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A7F84" w14:textId="636F3D5F" w:rsidR="00DE6C2D" w:rsidRDefault="004B24D2" w:rsidP="00412949">
      <w:pPr>
        <w:keepNext/>
        <w:tabs>
          <w:tab w:val="left" w:pos="3119"/>
        </w:tabs>
        <w:spacing w:after="240"/>
        <w:ind w:left="3119" w:hanging="3119"/>
        <w:jc w:val="both"/>
        <w:rPr>
          <w:color w:val="000000"/>
          <w:sz w:val="18"/>
          <w:lang w:val="en-US"/>
        </w:rPr>
      </w:pPr>
      <w:r>
        <w:rPr>
          <w:b/>
          <w:color w:val="000000"/>
          <w:sz w:val="18"/>
          <w:lang w:val="en-US"/>
        </w:rPr>
        <w:t>S</w:t>
      </w:r>
      <w:r w:rsidR="009C04D0">
        <w:rPr>
          <w:b/>
          <w:color w:val="000000"/>
          <w:sz w:val="18"/>
          <w:lang w:val="en-US"/>
        </w:rPr>
        <w:t>3</w:t>
      </w:r>
      <w:r w:rsidR="00DE64A2">
        <w:rPr>
          <w:b/>
          <w:color w:val="000000"/>
          <w:sz w:val="18"/>
          <w:lang w:val="en-US"/>
        </w:rPr>
        <w:t xml:space="preserve"> </w:t>
      </w:r>
      <w:r w:rsidR="00DE64A2" w:rsidRPr="00DE64A2">
        <w:rPr>
          <w:b/>
          <w:color w:val="000000"/>
          <w:sz w:val="18"/>
          <w:lang w:val="en-US"/>
        </w:rPr>
        <w:t xml:space="preserve">Table. </w:t>
      </w:r>
      <w:bookmarkStart w:id="0" w:name="_Hlk214582660"/>
      <w:r w:rsidR="00367469" w:rsidRPr="00DE64A2">
        <w:rPr>
          <w:b/>
          <w:color w:val="000000"/>
          <w:sz w:val="18"/>
          <w:lang w:val="en-US"/>
        </w:rPr>
        <w:t>Pokémon trading card sales</w:t>
      </w:r>
      <w:r w:rsidR="009277E2" w:rsidRPr="00DE64A2">
        <w:rPr>
          <w:b/>
          <w:color w:val="000000"/>
          <w:sz w:val="18"/>
          <w:lang w:val="en-US"/>
        </w:rPr>
        <w:t xml:space="preserve"> and revenue</w:t>
      </w:r>
      <w:r w:rsidR="00367469" w:rsidRPr="00DE64A2">
        <w:rPr>
          <w:b/>
          <w:color w:val="000000"/>
          <w:sz w:val="18"/>
          <w:lang w:val="en-US"/>
        </w:rPr>
        <w:t xml:space="preserve"> potential</w:t>
      </w:r>
      <w:r w:rsidR="009277E2" w:rsidRPr="00DE64A2">
        <w:rPr>
          <w:b/>
          <w:color w:val="000000"/>
          <w:sz w:val="18"/>
          <w:lang w:val="en-US"/>
        </w:rPr>
        <w:t xml:space="preserve">s </w:t>
      </w:r>
      <w:r w:rsidR="00AB5825" w:rsidRPr="00DE64A2">
        <w:rPr>
          <w:b/>
          <w:color w:val="000000"/>
          <w:sz w:val="18"/>
          <w:lang w:val="en-US"/>
        </w:rPr>
        <w:t>of</w:t>
      </w:r>
      <w:r w:rsidR="009277E2" w:rsidRPr="00DE64A2">
        <w:rPr>
          <w:b/>
          <w:color w:val="000000"/>
          <w:sz w:val="18"/>
          <w:lang w:val="en-US"/>
        </w:rPr>
        <w:t xml:space="preserve"> the </w:t>
      </w:r>
      <w:r w:rsidR="008B394A" w:rsidRPr="00DE64A2">
        <w:rPr>
          <w:b/>
          <w:color w:val="000000"/>
          <w:sz w:val="18"/>
          <w:lang w:val="en-US"/>
        </w:rPr>
        <w:t xml:space="preserve">16 </w:t>
      </w:r>
      <w:r w:rsidR="009277E2" w:rsidRPr="00DE64A2">
        <w:rPr>
          <w:b/>
          <w:color w:val="000000"/>
          <w:sz w:val="18"/>
          <w:lang w:val="en-US"/>
        </w:rPr>
        <w:t>German federal stat</w:t>
      </w:r>
      <w:bookmarkStart w:id="1" w:name="_GoBack"/>
      <w:bookmarkEnd w:id="1"/>
      <w:r w:rsidR="009277E2" w:rsidRPr="00DE64A2">
        <w:rPr>
          <w:b/>
          <w:color w:val="000000"/>
          <w:sz w:val="18"/>
          <w:lang w:val="en-US"/>
        </w:rPr>
        <w:t>es</w:t>
      </w:r>
      <w:bookmarkEnd w:id="0"/>
      <w:r w:rsidR="00573B40">
        <w:rPr>
          <w:b/>
          <w:color w:val="000000"/>
          <w:sz w:val="18"/>
          <w:lang w:val="en-US"/>
        </w:rPr>
        <w:t>.</w:t>
      </w:r>
    </w:p>
    <w:tbl>
      <w:tblPr>
        <w:tblStyle w:val="Tabellenraster"/>
        <w:tblW w:w="14554" w:type="dxa"/>
        <w:tblLook w:val="04A0" w:firstRow="1" w:lastRow="0" w:firstColumn="1" w:lastColumn="0" w:noHBand="0" w:noVBand="1"/>
      </w:tblPr>
      <w:tblGrid>
        <w:gridCol w:w="2217"/>
        <w:gridCol w:w="2173"/>
        <w:gridCol w:w="1417"/>
        <w:gridCol w:w="1276"/>
        <w:gridCol w:w="1276"/>
        <w:gridCol w:w="1701"/>
        <w:gridCol w:w="1417"/>
        <w:gridCol w:w="1315"/>
        <w:gridCol w:w="1762"/>
      </w:tblGrid>
      <w:tr w:rsidR="00A86D70" w:rsidRPr="009C04D0" w14:paraId="02DE1BE7" w14:textId="77777777" w:rsidTr="00E26EB9">
        <w:tc>
          <w:tcPr>
            <w:tcW w:w="2217" w:type="dxa"/>
            <w:tcBorders>
              <w:bottom w:val="single" w:sz="4" w:space="0" w:color="auto"/>
            </w:tcBorders>
          </w:tcPr>
          <w:p w14:paraId="31BB415C" w14:textId="33CF94B5" w:rsidR="00367469" w:rsidRPr="009277E2" w:rsidRDefault="00367469" w:rsidP="009277E2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b/>
                <w:bCs/>
                <w:sz w:val="18"/>
                <w:szCs w:val="18"/>
                <w:lang w:val="en-US"/>
              </w:rPr>
              <w:t>Federal state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77C72D27" w14:textId="48199734" w:rsidR="00367469" w:rsidRPr="009277E2" w:rsidRDefault="00367469" w:rsidP="009277E2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>No. of i</w:t>
            </w:r>
            <w:r w:rsidRPr="009277E2">
              <w:rPr>
                <w:rFonts w:cs="Arial"/>
                <w:b/>
                <w:bCs/>
                <w:sz w:val="18"/>
                <w:szCs w:val="18"/>
                <w:lang w:val="en-US"/>
              </w:rPr>
              <w:t>nhabitants (</w:t>
            </w: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as of </w:t>
            </w:r>
            <w:r w:rsidRPr="009277E2">
              <w:rPr>
                <w:rFonts w:cs="Arial"/>
                <w:b/>
                <w:bCs/>
                <w:sz w:val="18"/>
                <w:szCs w:val="18"/>
                <w:lang w:val="en-US"/>
              </w:rPr>
              <w:t>31 December 202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1C1CFE" w14:textId="18CA7E75" w:rsidR="00367469" w:rsidRPr="009277E2" w:rsidRDefault="00367469" w:rsidP="009277E2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b/>
                <w:bCs/>
                <w:sz w:val="18"/>
                <w:szCs w:val="18"/>
                <w:lang w:val="en-US"/>
              </w:rPr>
              <w:t>% of German</w:t>
            </w: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popul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90FE6F" w14:textId="21AEDAB8" w:rsidR="00367469" w:rsidRPr="009277E2" w:rsidRDefault="00367469" w:rsidP="009277E2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>No. of cards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>so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7DD113" w14:textId="4C099731" w:rsidR="00367469" w:rsidRPr="009277E2" w:rsidRDefault="00367469" w:rsidP="009277E2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b/>
                <w:bCs/>
                <w:sz w:val="18"/>
                <w:szCs w:val="18"/>
                <w:lang w:val="en-US"/>
              </w:rPr>
              <w:t>%</w:t>
            </w: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of all cards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>sol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CA9D31" w14:textId="39E10677" w:rsidR="00367469" w:rsidRPr="009277E2" w:rsidRDefault="00367469" w:rsidP="009277E2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>Pokémon trading card sales potential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; </w:t>
            </w:r>
            <w:r w:rsidRPr="009277E2">
              <w:rPr>
                <w:rFonts w:cs="Arial"/>
                <w:b/>
                <w:bCs/>
                <w:sz w:val="18"/>
                <w:szCs w:val="18"/>
                <w:lang w:val="en-US"/>
              </w:rPr>
              <w:t>Δ (PP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9D2D5C" w14:textId="29E431B1" w:rsidR="00367469" w:rsidRPr="009277E2" w:rsidRDefault="00367469" w:rsidP="009277E2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b/>
                <w:bCs/>
                <w:sz w:val="18"/>
                <w:szCs w:val="18"/>
                <w:lang w:val="en-US"/>
              </w:rPr>
              <w:t>Cumulated revenue (€)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7E21AD6" w14:textId="23A78E5B" w:rsidR="00367469" w:rsidRPr="009277E2" w:rsidRDefault="00367469" w:rsidP="009277E2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b/>
                <w:bCs/>
                <w:sz w:val="18"/>
                <w:szCs w:val="18"/>
                <w:lang w:val="en-US"/>
              </w:rPr>
              <w:t>% of total revenue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082C3353" w14:textId="017F8265" w:rsidR="00367469" w:rsidRPr="009277E2" w:rsidRDefault="00367469" w:rsidP="009277E2">
            <w:pPr>
              <w:widowControl w:val="0"/>
              <w:spacing w:before="60" w:after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Pokémon trading card 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revenue</w:t>
            </w:r>
            <w:r w:rsidRPr="0093427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potential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; </w:t>
            </w:r>
            <w:r w:rsidRPr="009277E2">
              <w:rPr>
                <w:rFonts w:cs="Arial"/>
                <w:b/>
                <w:bCs/>
                <w:sz w:val="18"/>
                <w:szCs w:val="18"/>
                <w:lang w:val="en-US"/>
              </w:rPr>
              <w:t>Δ (PP)</w:t>
            </w:r>
          </w:p>
        </w:tc>
      </w:tr>
      <w:tr w:rsidR="00A86D70" w14:paraId="067AD08E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2EC5" w14:textId="08C1D53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North Rhine-Westphali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236C" w14:textId="2B621CC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8,190,4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906C" w14:textId="6DF7DD8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1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63CD3" w14:textId="26F9FE2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85055" w14:textId="5F98FA3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3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E9317" w14:textId="7979657D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↔ ; 2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30A8" w14:textId="579D3634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79.7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4584D" w14:textId="00E6DD6D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9.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C6674" w14:textId="60DFF144" w:rsidR="009277E2" w:rsidRPr="009277E2" w:rsidRDefault="00791481" w:rsidP="00D358A6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↔ ; </w:t>
            </w:r>
            <w:r w:rsidR="00D358A6" w:rsidRPr="009277E2">
              <w:rPr>
                <w:rFonts w:cs="Arial"/>
                <w:sz w:val="18"/>
                <w:szCs w:val="18"/>
                <w:lang w:val="en-US"/>
              </w:rPr>
              <w:t>–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2.0</w:t>
            </w:r>
          </w:p>
        </w:tc>
      </w:tr>
      <w:tr w:rsidR="00A86D70" w14:paraId="30729466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2EBFE" w14:textId="41376EC9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Bavari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2811" w14:textId="58FB7EC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3,435,0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2083E" w14:textId="433C862B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5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F3DD" w14:textId="0AC3B8BF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27BE" w14:textId="119323AC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2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BA8A5" w14:textId="54BA62A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↑ ; 6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F7988" w14:textId="453559E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50.1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14BE" w14:textId="192DCAE8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6.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C206" w14:textId="2C8D8FA6" w:rsidR="009277E2" w:rsidRPr="009277E2" w:rsidRDefault="00791481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↔ ; 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</w:tr>
      <w:tr w:rsidR="00A86D70" w14:paraId="32670CDD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D77C6" w14:textId="0D66F80F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Baden-Wuerttemberg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8F059" w14:textId="03F3F797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1,339,2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6545" w14:textId="416E18C6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C0DD" w14:textId="54CC3E5F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ABFC" w14:textId="3A81A7E4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CA3F" w14:textId="2B06D33F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↔ ; –2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3D5F6" w14:textId="2AC609A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78.7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0E18" w14:textId="1DB0002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8.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6C62" w14:textId="20B15C57" w:rsidR="009277E2" w:rsidRPr="009277E2" w:rsidRDefault="00791481" w:rsidP="00D358A6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↘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 ; </w:t>
            </w:r>
            <w:r w:rsidR="00D358A6" w:rsidRPr="009277E2">
              <w:rPr>
                <w:rFonts w:cs="Arial"/>
                <w:sz w:val="18"/>
                <w:szCs w:val="18"/>
                <w:lang w:val="en-US"/>
              </w:rPr>
              <w:t>–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4.9</w:t>
            </w:r>
          </w:p>
        </w:tc>
      </w:tr>
      <w:tr w:rsidR="00A86D70" w14:paraId="27894A37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1361" w14:textId="3FE2D208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Lower Saxony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370C" w14:textId="37B9314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8,161,9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93C9" w14:textId="56A375D6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9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6A5A" w14:textId="1B12A674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2BA7E" w14:textId="358874B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9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254D" w14:textId="6DFA9C8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↔ ; –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54AAF" w14:textId="0A6CD0EB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91.6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EF197" w14:textId="7A946DB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9.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1BC6" w14:textId="5358E4A8" w:rsidR="009277E2" w:rsidRPr="009277E2" w:rsidRDefault="00791481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↔ ; 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0.3</w:t>
            </w:r>
          </w:p>
        </w:tc>
      </w:tr>
      <w:tr w:rsidR="00A86D70" w14:paraId="19171483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DCF7" w14:textId="4254E27B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Thuringia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DA94" w14:textId="57EC69CF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,122,3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3A5A" w14:textId="23A40696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57FAF" w14:textId="4EF1D89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0597A" w14:textId="2F0EB900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95BB" w14:textId="52127F9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↑ ; 6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0DD7F" w14:textId="0B976FE9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69.7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E2FD9" w14:textId="02E82CE0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7.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E6216" w14:textId="3BEE1538" w:rsidR="009277E2" w:rsidRPr="009277E2" w:rsidRDefault="00D358A6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↗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 ; 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5.0</w:t>
            </w:r>
          </w:p>
        </w:tc>
      </w:tr>
      <w:tr w:rsidR="00A86D70" w14:paraId="7F9C04EF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2475" w14:textId="2AB4DD0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Schleswig-Holstein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6A35" w14:textId="669D80E8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,965,6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3497" w14:textId="43672B0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C6DAE" w14:textId="62DC0BEA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88A79" w14:textId="2EC204D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6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0AE9" w14:textId="69D48E1D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↗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> ; 3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AABA6" w14:textId="4BACFB6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1.6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D2C6" w14:textId="6B15D2B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DD1C" w14:textId="40CB8B82" w:rsidR="009277E2" w:rsidRPr="009277E2" w:rsidRDefault="00791481" w:rsidP="00D358A6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↔ ; </w:t>
            </w:r>
            <w:r w:rsidR="00D358A6" w:rsidRPr="009277E2">
              <w:rPr>
                <w:rFonts w:cs="Arial"/>
                <w:sz w:val="18"/>
                <w:szCs w:val="18"/>
                <w:lang w:val="en-US"/>
              </w:rPr>
              <w:t>–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1.2</w:t>
            </w:r>
          </w:p>
        </w:tc>
      </w:tr>
      <w:tr w:rsidR="00A86D70" w14:paraId="158B15AE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C51C0" w14:textId="1A5CE1ED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Hamburg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8FD3A" w14:textId="67E9C6B0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,910,1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890A" w14:textId="0E783B69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11EED" w14:textId="643FCCF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C18DA" w14:textId="7EA645E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6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4A39" w14:textId="466BE8C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↗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> ; 4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6397D" w14:textId="4634D237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50.5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84335" w14:textId="6DDEE31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5.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71715" w14:textId="55554FE6" w:rsidR="009277E2" w:rsidRPr="009277E2" w:rsidRDefault="00D358A6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↗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 ; 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3.2</w:t>
            </w:r>
          </w:p>
        </w:tc>
      </w:tr>
      <w:tr w:rsidR="00A86D70" w14:paraId="31DFC8FC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EAB3" w14:textId="34CD2EB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Rhineland-Palatinate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99877" w14:textId="358BED1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4,174,3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AD2FD" w14:textId="54131279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4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D11DF" w14:textId="4BD41DD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3694F" w14:textId="238964B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D89D" w14:textId="5BD9460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↘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> ; –2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2F2D" w14:textId="73716C3B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49.0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F9CA6" w14:textId="1E7E686F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5.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7B34" w14:textId="577FAD77" w:rsidR="009277E2" w:rsidRPr="009277E2" w:rsidRDefault="00791481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↔ ; 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</w:tr>
      <w:tr w:rsidR="00A86D70" w14:paraId="5F757135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0DBE" w14:textId="395FA89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Hesse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0FC2" w14:textId="7AB88F9C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6,420,7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0683C" w14:textId="156A43D8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7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B88B5" w14:textId="68E8E537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6977" w14:textId="49AE660B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2A84F" w14:textId="7A28C34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↓ ; –5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BCF9" w14:textId="615214FC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3.6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86EE" w14:textId="781A1784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3693" w14:textId="5C6F37AE" w:rsidR="009277E2" w:rsidRPr="009277E2" w:rsidRDefault="00791481" w:rsidP="00D358A6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↓ ; </w:t>
            </w:r>
            <w:r w:rsidR="00D358A6" w:rsidRPr="009277E2">
              <w:rPr>
                <w:rFonts w:cs="Arial"/>
                <w:sz w:val="18"/>
                <w:szCs w:val="18"/>
                <w:lang w:val="en-US"/>
              </w:rPr>
              <w:t>–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6.1</w:t>
            </w:r>
          </w:p>
        </w:tc>
      </w:tr>
      <w:tr w:rsidR="00A86D70" w14:paraId="7970E470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C903" w14:textId="08D7C3A6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Saarland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3948" w14:textId="28B965CD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994,4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33AE" w14:textId="6B832304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80B6" w14:textId="428D7F86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DB28A" w14:textId="4962151D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72B9B" w14:textId="56F18F04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↔ ; 0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1C8B" w14:textId="24FBE3A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8.4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ED5FD" w14:textId="20A9DE2C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2E6A" w14:textId="629EAA68" w:rsidR="009277E2" w:rsidRPr="009277E2" w:rsidRDefault="00791481" w:rsidP="00D358A6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↔ ; </w:t>
            </w:r>
            <w:r w:rsidR="00D358A6" w:rsidRPr="009277E2">
              <w:rPr>
                <w:rFonts w:cs="Arial"/>
                <w:sz w:val="18"/>
                <w:szCs w:val="18"/>
                <w:lang w:val="en-US"/>
              </w:rPr>
              <w:t>–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0.3</w:t>
            </w:r>
          </w:p>
        </w:tc>
      </w:tr>
      <w:tr w:rsidR="00A86D70" w14:paraId="6941B9D1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75AC" w14:textId="0C08813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Berlin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1C3A" w14:textId="20E33D7A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3,782,2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7C79F" w14:textId="48BA2FE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1DD7A" w14:textId="52D0E6C8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A6C70" w14:textId="33325A0D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EB35E" w14:textId="45A38FDA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↘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> ; –3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B5BD" w14:textId="6E58A0C1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6.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0BB2" w14:textId="48F4B17A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850D" w14:textId="3C3E2013" w:rsidR="009277E2" w:rsidRPr="009277E2" w:rsidRDefault="00791481" w:rsidP="00D358A6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↘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 ; </w:t>
            </w:r>
            <w:r w:rsidR="00D358A6" w:rsidRPr="009277E2">
              <w:rPr>
                <w:rFonts w:cs="Arial"/>
                <w:sz w:val="18"/>
                <w:szCs w:val="18"/>
                <w:lang w:val="en-US"/>
              </w:rPr>
              <w:t>–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2.7</w:t>
            </w:r>
          </w:p>
        </w:tc>
      </w:tr>
      <w:tr w:rsidR="00A86D70" w14:paraId="0547B5C9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5AED8" w14:textId="2ED26D0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Brandenburg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19771" w14:textId="29CBE4A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,581,6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BB75F" w14:textId="0E0F44D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3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91E0" w14:textId="2DB584EF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71A76" w14:textId="27B980F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03C5" w14:textId="12C14618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↔ ; –1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8DC1" w14:textId="591C035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61.9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6EB65" w14:textId="14A44987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7.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6A10" w14:textId="78BEB0AA" w:rsidR="009277E2" w:rsidRPr="009277E2" w:rsidRDefault="00D358A6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↑ ; 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14.5</w:t>
            </w:r>
          </w:p>
        </w:tc>
      </w:tr>
      <w:tr w:rsidR="00A86D70" w14:paraId="384F639F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212C2" w14:textId="1BAABA6C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Saxony-Anhalt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71AC" w14:textId="7AD1B197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,180,4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39B1D" w14:textId="5996EFDB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9A41" w14:textId="129664A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669C" w14:textId="2E9FD5A6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54F3" w14:textId="7455D603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↔ ; –1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E9EF8" w14:textId="22B860B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4.3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5241" w14:textId="3E9521BA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705D" w14:textId="5C85CD9D" w:rsidR="009277E2" w:rsidRPr="009277E2" w:rsidRDefault="00791481" w:rsidP="00D358A6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↔ ; </w:t>
            </w:r>
            <w:r w:rsidR="00D358A6" w:rsidRPr="009277E2">
              <w:rPr>
                <w:rFonts w:cs="Arial"/>
                <w:sz w:val="18"/>
                <w:szCs w:val="18"/>
                <w:lang w:val="en-US"/>
              </w:rPr>
              <w:t>–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2.1</w:t>
            </w:r>
          </w:p>
        </w:tc>
      </w:tr>
      <w:tr w:rsidR="00A86D70" w14:paraId="7FF6AE3E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4DC95" w14:textId="1C001798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Mecklenburg-Vorpommern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FFD1" w14:textId="0E7C8418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,629,4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8DDE7" w14:textId="59E456E6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5ACC1" w14:textId="44D414A0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126AF" w14:textId="1728175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AE63" w14:textId="78B5E666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↔ ; –1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F1881" w14:textId="16624277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4.1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BD147" w14:textId="21CD20A1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83E0C" w14:textId="77B52E1C" w:rsidR="009277E2" w:rsidRPr="009277E2" w:rsidRDefault="00791481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↔ ; 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0.7</w:t>
            </w:r>
          </w:p>
        </w:tc>
      </w:tr>
      <w:tr w:rsidR="00A86D70" w14:paraId="07644F0F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4328F" w14:textId="7554BD7B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Saxony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90E2" w14:textId="27E688A7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4,089,4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0E8A" w14:textId="52153300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4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56ED8" w14:textId="7815316F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A1C7A" w14:textId="601669AE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3D27" w14:textId="1C5AF4F1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↘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> ; –4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6063" w14:textId="529C92BD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A948" w14:textId="29C0B31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F79D" w14:textId="503E5E3D" w:rsidR="009277E2" w:rsidRPr="009277E2" w:rsidRDefault="00791481" w:rsidP="00D358A6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ascii="Cambria Math" w:hAnsi="Cambria Math" w:cs="Cambria Math"/>
                <w:sz w:val="18"/>
                <w:szCs w:val="18"/>
                <w:lang w:val="en-US"/>
              </w:rPr>
              <w:t>↘</w:t>
            </w: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 ; </w:t>
            </w:r>
            <w:r w:rsidR="00D358A6" w:rsidRPr="009277E2">
              <w:rPr>
                <w:rFonts w:cs="Arial"/>
                <w:sz w:val="18"/>
                <w:szCs w:val="18"/>
                <w:lang w:val="en-US"/>
              </w:rPr>
              <w:t>–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4.5</w:t>
            </w:r>
          </w:p>
        </w:tc>
      </w:tr>
      <w:tr w:rsidR="00A86D70" w14:paraId="4F621323" w14:textId="77777777" w:rsidTr="00E26EB9">
        <w:tc>
          <w:tcPr>
            <w:tcW w:w="2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84AE3" w14:textId="687372B4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Bremen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DAC60" w14:textId="12527A05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691,7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AA469" w14:textId="011FBE54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1932" w14:textId="56E129E0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9730" w14:textId="17106546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E860" w14:textId="67905662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↔ ; –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40C71" w14:textId="5BB64FC0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20B1" w14:textId="74D7C200" w:rsidR="009277E2" w:rsidRPr="009277E2" w:rsidRDefault="009277E2" w:rsidP="009277E2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17BD" w14:textId="5FCC381F" w:rsidR="009277E2" w:rsidRPr="009277E2" w:rsidRDefault="00791481" w:rsidP="00D358A6">
            <w:pPr>
              <w:widowControl w:val="0"/>
              <w:spacing w:before="60" w:after="60"/>
              <w:rPr>
                <w:rFonts w:cs="Arial"/>
                <w:sz w:val="18"/>
                <w:szCs w:val="18"/>
                <w:lang w:val="en-US"/>
              </w:rPr>
            </w:pPr>
            <w:r w:rsidRPr="009277E2">
              <w:rPr>
                <w:rFonts w:cs="Arial"/>
                <w:sz w:val="18"/>
                <w:szCs w:val="18"/>
                <w:lang w:val="en-US"/>
              </w:rPr>
              <w:t xml:space="preserve">↔ ; </w:t>
            </w:r>
            <w:r w:rsidR="00D358A6" w:rsidRPr="009277E2">
              <w:rPr>
                <w:rFonts w:cs="Arial"/>
                <w:sz w:val="18"/>
                <w:szCs w:val="18"/>
                <w:lang w:val="en-US"/>
              </w:rPr>
              <w:t>–</w:t>
            </w:r>
            <w:r w:rsidR="009277E2" w:rsidRPr="009277E2">
              <w:rPr>
                <w:rFonts w:cs="Arial"/>
                <w:sz w:val="18"/>
                <w:szCs w:val="18"/>
                <w:lang w:val="en-US"/>
              </w:rPr>
              <w:t>0.7</w:t>
            </w:r>
          </w:p>
        </w:tc>
      </w:tr>
    </w:tbl>
    <w:p w14:paraId="1FB67B2C" w14:textId="583F0172" w:rsidR="00367469" w:rsidRPr="008378FE" w:rsidRDefault="00367469" w:rsidP="00367469">
      <w:pPr>
        <w:spacing w:before="240" w:after="60" w:line="240" w:lineRule="auto"/>
        <w:rPr>
          <w:rFonts w:cs="Arial"/>
          <w:sz w:val="18"/>
          <w:lang w:val="en-US"/>
        </w:rPr>
      </w:pPr>
      <w:r w:rsidRPr="008378FE">
        <w:rPr>
          <w:rFonts w:cs="Arial"/>
          <w:sz w:val="18"/>
          <w:lang w:val="en-US"/>
        </w:rPr>
        <w:t xml:space="preserve">Pokémon trading card sales </w:t>
      </w:r>
      <w:r w:rsidR="00236C39">
        <w:rPr>
          <w:rFonts w:cs="Arial"/>
          <w:sz w:val="18"/>
          <w:lang w:val="en-US"/>
        </w:rPr>
        <w:t xml:space="preserve">and revenue </w:t>
      </w:r>
      <w:r w:rsidRPr="008378FE">
        <w:rPr>
          <w:rFonts w:cs="Arial"/>
          <w:sz w:val="18"/>
          <w:lang w:val="en-US"/>
        </w:rPr>
        <w:t>potential</w:t>
      </w:r>
      <w:r>
        <w:rPr>
          <w:rFonts w:cs="Arial"/>
          <w:sz w:val="18"/>
          <w:lang w:val="en-US"/>
        </w:rPr>
        <w:t>s</w:t>
      </w:r>
      <w:r w:rsidRPr="008378FE">
        <w:rPr>
          <w:rFonts w:cs="Arial"/>
          <w:sz w:val="18"/>
          <w:lang w:val="en-US"/>
        </w:rPr>
        <w:t xml:space="preserve"> </w:t>
      </w:r>
      <w:r w:rsidR="00084281">
        <w:rPr>
          <w:rFonts w:cs="Arial"/>
          <w:sz w:val="18"/>
          <w:lang w:val="en-US"/>
        </w:rPr>
        <w:t>of</w:t>
      </w:r>
      <w:r w:rsidRPr="008378FE">
        <w:rPr>
          <w:rFonts w:cs="Arial"/>
          <w:sz w:val="18"/>
          <w:lang w:val="en-US"/>
        </w:rPr>
        <w:t xml:space="preserve"> the German federal states </w:t>
      </w:r>
      <w:r>
        <w:rPr>
          <w:rFonts w:cs="Arial"/>
          <w:sz w:val="18"/>
          <w:lang w:val="en-US"/>
        </w:rPr>
        <w:t>were</w:t>
      </w:r>
      <w:r w:rsidRPr="008378FE">
        <w:rPr>
          <w:rFonts w:cs="Arial"/>
          <w:sz w:val="18"/>
          <w:lang w:val="en-US"/>
        </w:rPr>
        <w:t xml:space="preserve"> </w:t>
      </w:r>
      <w:r>
        <w:rPr>
          <w:rFonts w:cs="Arial"/>
          <w:sz w:val="18"/>
          <w:lang w:val="en-US"/>
        </w:rPr>
        <w:t>calculated</w:t>
      </w:r>
      <w:r w:rsidRPr="008378FE">
        <w:rPr>
          <w:rFonts w:cs="Arial"/>
          <w:sz w:val="18"/>
          <w:lang w:val="en-US"/>
        </w:rPr>
        <w:t xml:space="preserve"> as follows:</w:t>
      </w:r>
    </w:p>
    <w:p w14:paraId="36A01AE8" w14:textId="0FFF61FB" w:rsidR="00367469" w:rsidRPr="009277E2" w:rsidRDefault="00367469" w:rsidP="00084281">
      <w:pPr>
        <w:pStyle w:val="Listenabsatz"/>
        <w:numPr>
          <w:ilvl w:val="0"/>
          <w:numId w:val="27"/>
        </w:numPr>
        <w:spacing w:before="120" w:after="120" w:line="240" w:lineRule="auto"/>
        <w:ind w:left="340" w:hanging="170"/>
        <w:rPr>
          <w:rFonts w:ascii="Arial" w:hAnsi="Arial" w:cs="Arial"/>
          <w:color w:val="000000" w:themeColor="text1"/>
          <w:sz w:val="18"/>
          <w:lang w:val="en-US"/>
        </w:rPr>
      </w:pPr>
      <w:r w:rsidRPr="009277E2">
        <w:rPr>
          <w:rFonts w:ascii="Arial" w:hAnsi="Arial" w:cs="Arial"/>
          <w:b/>
          <w:color w:val="000000" w:themeColor="text1"/>
          <w:sz w:val="18"/>
          <w:lang w:val="en-US"/>
        </w:rPr>
        <w:t>↑</w:t>
      </w:r>
      <w:r w:rsidRPr="009277E2">
        <w:rPr>
          <w:rFonts w:ascii="Arial" w:hAnsi="Arial" w:cs="Arial"/>
          <w:color w:val="000000" w:themeColor="text1"/>
          <w:sz w:val="18"/>
          <w:lang w:val="en-US"/>
        </w:rPr>
        <w:t xml:space="preserve"> : difference Δ between the </w:t>
      </w:r>
      <w:r w:rsidR="00236C39">
        <w:rPr>
          <w:rFonts w:ascii="Arial" w:hAnsi="Arial" w:cs="Arial"/>
          <w:color w:val="000000" w:themeColor="text1"/>
          <w:sz w:val="18"/>
          <w:lang w:val="en-US"/>
        </w:rPr>
        <w:t>proportion</w:t>
      </w:r>
      <w:r w:rsidRPr="009277E2">
        <w:rPr>
          <w:rFonts w:ascii="Arial" w:hAnsi="Arial" w:cs="Arial"/>
          <w:color w:val="000000" w:themeColor="text1"/>
          <w:sz w:val="18"/>
          <w:lang w:val="en-US"/>
        </w:rPr>
        <w:t xml:space="preserve"> of all cards sold </w:t>
      </w:r>
      <w:r w:rsidR="00236C39">
        <w:rPr>
          <w:rFonts w:ascii="Arial" w:hAnsi="Arial" w:cs="Arial"/>
          <w:color w:val="000000" w:themeColor="text1"/>
          <w:sz w:val="18"/>
          <w:lang w:val="en-US"/>
        </w:rPr>
        <w:t xml:space="preserve">or the proportion of the total revenue </w:t>
      </w:r>
      <w:r w:rsidRPr="009277E2">
        <w:rPr>
          <w:rFonts w:ascii="Arial" w:hAnsi="Arial" w:cs="Arial"/>
          <w:color w:val="000000" w:themeColor="text1"/>
          <w:sz w:val="18"/>
          <w:lang w:val="en-US"/>
        </w:rPr>
        <w:t xml:space="preserve">and the </w:t>
      </w:r>
      <w:r w:rsidR="00236C39">
        <w:rPr>
          <w:rFonts w:ascii="Arial" w:hAnsi="Arial" w:cs="Arial"/>
          <w:color w:val="000000" w:themeColor="text1"/>
          <w:sz w:val="18"/>
          <w:lang w:val="en-US"/>
        </w:rPr>
        <w:t>proportion</w:t>
      </w:r>
      <w:r w:rsidRPr="009277E2">
        <w:rPr>
          <w:rFonts w:ascii="Arial" w:hAnsi="Arial" w:cs="Arial"/>
          <w:color w:val="000000" w:themeColor="text1"/>
          <w:sz w:val="18"/>
          <w:lang w:val="en-US"/>
        </w:rPr>
        <w:t xml:space="preserve"> of the German population</w:t>
      </w:r>
      <w:r w:rsidR="00E26EB9">
        <w:rPr>
          <w:rFonts w:ascii="Arial" w:hAnsi="Arial" w:cs="Arial"/>
          <w:color w:val="000000" w:themeColor="text1"/>
          <w:sz w:val="18"/>
          <w:lang w:val="en-US"/>
        </w:rPr>
        <w:t xml:space="preserve"> living in the respective federal state &gt; </w:t>
      </w:r>
      <w:r w:rsidRPr="009277E2">
        <w:rPr>
          <w:rFonts w:ascii="Arial" w:hAnsi="Arial" w:cs="Arial"/>
          <w:color w:val="000000" w:themeColor="text1"/>
          <w:sz w:val="18"/>
          <w:lang w:val="en-US"/>
        </w:rPr>
        <w:t>5.0 percentage points (PP)</w:t>
      </w:r>
    </w:p>
    <w:p w14:paraId="3734FA8B" w14:textId="77777777" w:rsidR="00367469" w:rsidRPr="009277E2" w:rsidRDefault="00367469" w:rsidP="00084281">
      <w:pPr>
        <w:pStyle w:val="Listenabsatz"/>
        <w:numPr>
          <w:ilvl w:val="0"/>
          <w:numId w:val="27"/>
        </w:numPr>
        <w:spacing w:before="120" w:after="120" w:line="240" w:lineRule="auto"/>
        <w:ind w:left="340" w:hanging="170"/>
        <w:rPr>
          <w:rFonts w:ascii="Arial" w:hAnsi="Arial" w:cs="Arial"/>
          <w:color w:val="000000" w:themeColor="text1"/>
          <w:sz w:val="18"/>
          <w:lang w:val="en-US"/>
        </w:rPr>
      </w:pPr>
      <w:r w:rsidRPr="009277E2">
        <w:rPr>
          <w:rFonts w:ascii="Cambria Math" w:hAnsi="Cambria Math" w:cs="Cambria Math"/>
          <w:b/>
          <w:color w:val="000000" w:themeColor="text1"/>
          <w:sz w:val="18"/>
          <w:lang w:val="en-US"/>
        </w:rPr>
        <w:t>↗</w:t>
      </w:r>
      <w:r w:rsidRPr="009277E2">
        <w:rPr>
          <w:rFonts w:ascii="Arial" w:hAnsi="Arial" w:cs="Arial"/>
          <w:color w:val="000000" w:themeColor="text1"/>
          <w:sz w:val="18"/>
          <w:lang w:val="en-US"/>
        </w:rPr>
        <w:t> : 2.5 PP &lt; Δ ≤ 5.0 PP</w:t>
      </w:r>
    </w:p>
    <w:p w14:paraId="067C6C2F" w14:textId="77777777" w:rsidR="00367469" w:rsidRPr="009277E2" w:rsidRDefault="00367469" w:rsidP="00084281">
      <w:pPr>
        <w:pStyle w:val="Listenabsatz"/>
        <w:numPr>
          <w:ilvl w:val="0"/>
          <w:numId w:val="27"/>
        </w:numPr>
        <w:spacing w:before="120" w:after="120" w:line="240" w:lineRule="auto"/>
        <w:ind w:left="340" w:hanging="170"/>
        <w:rPr>
          <w:rFonts w:ascii="Arial" w:hAnsi="Arial" w:cs="Arial"/>
          <w:color w:val="000000" w:themeColor="text1"/>
          <w:sz w:val="18"/>
          <w:lang w:val="en-US"/>
        </w:rPr>
      </w:pPr>
      <w:r w:rsidRPr="009277E2">
        <w:rPr>
          <w:rFonts w:ascii="Arial" w:hAnsi="Arial" w:cs="Arial"/>
          <w:b/>
          <w:color w:val="000000" w:themeColor="text1"/>
          <w:sz w:val="18"/>
          <w:lang w:val="en-US"/>
        </w:rPr>
        <w:t>↔</w:t>
      </w:r>
      <w:r w:rsidRPr="009277E2">
        <w:rPr>
          <w:rFonts w:ascii="Arial" w:hAnsi="Arial" w:cs="Arial"/>
          <w:color w:val="000000" w:themeColor="text1"/>
          <w:sz w:val="18"/>
          <w:lang w:val="en-US"/>
        </w:rPr>
        <w:t> : –2.5 PP ≤ Δ ≤ 2.5 PP</w:t>
      </w:r>
    </w:p>
    <w:p w14:paraId="6E4EF7B3" w14:textId="77777777" w:rsidR="00367469" w:rsidRPr="009277E2" w:rsidRDefault="00367469" w:rsidP="00084281">
      <w:pPr>
        <w:pStyle w:val="Listenabsatz"/>
        <w:numPr>
          <w:ilvl w:val="0"/>
          <w:numId w:val="27"/>
        </w:numPr>
        <w:spacing w:before="120" w:after="120" w:line="240" w:lineRule="auto"/>
        <w:ind w:left="340" w:hanging="170"/>
        <w:rPr>
          <w:rFonts w:ascii="Arial" w:hAnsi="Arial" w:cs="Arial"/>
          <w:color w:val="000000" w:themeColor="text1"/>
          <w:sz w:val="18"/>
          <w:lang w:val="en-US"/>
        </w:rPr>
      </w:pPr>
      <w:r w:rsidRPr="009277E2">
        <w:rPr>
          <w:rFonts w:ascii="Cambria Math" w:hAnsi="Cambria Math" w:cs="Cambria Math"/>
          <w:b/>
          <w:color w:val="000000" w:themeColor="text1"/>
          <w:sz w:val="18"/>
          <w:lang w:val="en-US"/>
        </w:rPr>
        <w:t>↘</w:t>
      </w:r>
      <w:r w:rsidRPr="009277E2">
        <w:rPr>
          <w:rFonts w:ascii="Arial" w:hAnsi="Arial" w:cs="Arial"/>
          <w:color w:val="000000" w:themeColor="text1"/>
          <w:sz w:val="18"/>
          <w:lang w:val="en-US"/>
        </w:rPr>
        <w:t> : –5.0 ≤ Δ &lt; –2.5 PP</w:t>
      </w:r>
    </w:p>
    <w:p w14:paraId="668189CF" w14:textId="77777777" w:rsidR="00367469" w:rsidRPr="009277E2" w:rsidRDefault="00367469" w:rsidP="00084281">
      <w:pPr>
        <w:pStyle w:val="Listenabsatz"/>
        <w:numPr>
          <w:ilvl w:val="0"/>
          <w:numId w:val="27"/>
        </w:numPr>
        <w:spacing w:before="120" w:after="120" w:line="240" w:lineRule="auto"/>
        <w:ind w:left="340" w:hanging="170"/>
        <w:rPr>
          <w:rFonts w:ascii="Arial" w:hAnsi="Arial" w:cs="Arial"/>
          <w:color w:val="000000" w:themeColor="text1"/>
          <w:sz w:val="18"/>
          <w:lang w:val="en-US"/>
        </w:rPr>
      </w:pPr>
      <w:r w:rsidRPr="009277E2">
        <w:rPr>
          <w:rFonts w:ascii="Arial" w:hAnsi="Arial" w:cs="Arial"/>
          <w:b/>
          <w:color w:val="000000" w:themeColor="text1"/>
          <w:sz w:val="18"/>
          <w:lang w:val="en-US"/>
        </w:rPr>
        <w:t>↓</w:t>
      </w:r>
      <w:r w:rsidRPr="009277E2">
        <w:rPr>
          <w:rFonts w:ascii="Arial" w:hAnsi="Arial" w:cs="Arial"/>
          <w:color w:val="000000" w:themeColor="text1"/>
          <w:sz w:val="18"/>
          <w:lang w:val="en-US"/>
        </w:rPr>
        <w:t> : Δ &lt; –5.0 PP</w:t>
      </w:r>
    </w:p>
    <w:p w14:paraId="37C2DF66" w14:textId="411915A7" w:rsidR="00367469" w:rsidRDefault="00367469" w:rsidP="00EE3B32">
      <w:pPr>
        <w:spacing w:before="240" w:after="60" w:line="240" w:lineRule="auto"/>
        <w:rPr>
          <w:color w:val="000000"/>
          <w:sz w:val="18"/>
          <w:lang w:val="en-US"/>
        </w:rPr>
      </w:pPr>
      <w:r w:rsidRPr="008378FE">
        <w:rPr>
          <w:rFonts w:cs="Arial"/>
          <w:sz w:val="18"/>
          <w:lang w:val="en-US"/>
        </w:rPr>
        <w:t>Abbreviations:</w:t>
      </w:r>
      <w:r w:rsidRPr="00CD4F6A">
        <w:rPr>
          <w:rFonts w:cs="Arial"/>
          <w:sz w:val="18"/>
          <w:lang w:val="en-US"/>
        </w:rPr>
        <w:t xml:space="preserve"> </w:t>
      </w:r>
      <w:r w:rsidRPr="008378FE">
        <w:rPr>
          <w:rFonts w:cs="Arial"/>
          <w:sz w:val="18"/>
          <w:lang w:val="en-US"/>
        </w:rPr>
        <w:t>no., number;</w:t>
      </w:r>
      <w:r>
        <w:rPr>
          <w:sz w:val="18"/>
          <w:lang w:val="en-US"/>
        </w:rPr>
        <w:t xml:space="preserve"> PP, percentage point</w:t>
      </w:r>
    </w:p>
    <w:sectPr w:rsidR="00367469" w:rsidSect="004B24D2">
      <w:footerReference w:type="default" r:id="rId7"/>
      <w:pgSz w:w="16838" w:h="11906" w:orient="landscape"/>
      <w:pgMar w:top="1134" w:right="1134" w:bottom="1134" w:left="1134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F3AAB7" w14:textId="77777777" w:rsidR="00702189" w:rsidRDefault="00702189" w:rsidP="00DB6CD9">
      <w:pPr>
        <w:spacing w:after="0" w:line="240" w:lineRule="auto"/>
      </w:pPr>
      <w:r>
        <w:separator/>
      </w:r>
    </w:p>
  </w:endnote>
  <w:endnote w:type="continuationSeparator" w:id="0">
    <w:p w14:paraId="35BA13E0" w14:textId="77777777" w:rsidR="00702189" w:rsidRDefault="00702189" w:rsidP="00DB6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805515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sdt>
        <w:sdtPr>
          <w:id w:val="-1705238520"/>
          <w:docPartObj>
            <w:docPartGallery w:val="Page Numbers (Top of Page)"/>
            <w:docPartUnique/>
          </w:docPartObj>
        </w:sdtPr>
        <w:sdtEndPr>
          <w:rPr>
            <w:sz w:val="16"/>
            <w:szCs w:val="16"/>
          </w:rPr>
        </w:sdtEndPr>
        <w:sdtContent>
          <w:p w14:paraId="041637DD" w14:textId="14678546" w:rsidR="00702189" w:rsidRPr="00EF754A" w:rsidRDefault="00702189" w:rsidP="00EF754A">
            <w:pPr>
              <w:pStyle w:val="Fuzeile"/>
              <w:pBdr>
                <w:top w:val="single" w:sz="4" w:space="1" w:color="auto"/>
              </w:pBdr>
              <w:jc w:val="center"/>
              <w:rPr>
                <w:sz w:val="16"/>
                <w:szCs w:val="16"/>
              </w:rPr>
            </w:pPr>
            <w:r w:rsidRPr="00EF754A">
              <w:rPr>
                <w:sz w:val="16"/>
                <w:szCs w:val="16"/>
              </w:rPr>
              <w:t xml:space="preserve">Page </w:t>
            </w:r>
            <w:r w:rsidRPr="00EF754A">
              <w:rPr>
                <w:bCs/>
                <w:sz w:val="16"/>
                <w:szCs w:val="16"/>
              </w:rPr>
              <w:fldChar w:fldCharType="begin"/>
            </w:r>
            <w:r w:rsidRPr="00EF754A">
              <w:rPr>
                <w:bCs/>
                <w:sz w:val="16"/>
                <w:szCs w:val="16"/>
              </w:rPr>
              <w:instrText>PAGE</w:instrText>
            </w:r>
            <w:r w:rsidRPr="00EF754A">
              <w:rPr>
                <w:bCs/>
                <w:sz w:val="16"/>
                <w:szCs w:val="16"/>
              </w:rPr>
              <w:fldChar w:fldCharType="separate"/>
            </w:r>
            <w:r w:rsidR="00573B40">
              <w:rPr>
                <w:bCs/>
                <w:noProof/>
                <w:sz w:val="16"/>
                <w:szCs w:val="16"/>
              </w:rPr>
              <w:t>1</w:t>
            </w:r>
            <w:r w:rsidRPr="00EF754A">
              <w:rPr>
                <w:bCs/>
                <w:sz w:val="16"/>
                <w:szCs w:val="16"/>
              </w:rPr>
              <w:fldChar w:fldCharType="end"/>
            </w:r>
            <w:r w:rsidRPr="00EF754A">
              <w:rPr>
                <w:sz w:val="16"/>
                <w:szCs w:val="16"/>
              </w:rPr>
              <w:t xml:space="preserve"> of </w:t>
            </w:r>
            <w:r w:rsidRPr="00EF754A">
              <w:rPr>
                <w:bCs/>
                <w:sz w:val="16"/>
                <w:szCs w:val="16"/>
              </w:rPr>
              <w:fldChar w:fldCharType="begin"/>
            </w:r>
            <w:r w:rsidRPr="00EF754A">
              <w:rPr>
                <w:bCs/>
                <w:sz w:val="16"/>
                <w:szCs w:val="16"/>
              </w:rPr>
              <w:instrText>NUMPAGES</w:instrText>
            </w:r>
            <w:r w:rsidRPr="00EF754A">
              <w:rPr>
                <w:bCs/>
                <w:sz w:val="16"/>
                <w:szCs w:val="16"/>
              </w:rPr>
              <w:fldChar w:fldCharType="separate"/>
            </w:r>
            <w:r w:rsidR="00573B40">
              <w:rPr>
                <w:bCs/>
                <w:noProof/>
                <w:sz w:val="16"/>
                <w:szCs w:val="16"/>
              </w:rPr>
              <w:t>1</w:t>
            </w:r>
            <w:r w:rsidRPr="00EF754A">
              <w:rPr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F9BF7E" w14:textId="77777777" w:rsidR="00702189" w:rsidRDefault="00702189" w:rsidP="00DB6CD9">
      <w:pPr>
        <w:spacing w:after="0" w:line="240" w:lineRule="auto"/>
      </w:pPr>
      <w:r>
        <w:separator/>
      </w:r>
    </w:p>
  </w:footnote>
  <w:footnote w:type="continuationSeparator" w:id="0">
    <w:p w14:paraId="7B2FE6B4" w14:textId="77777777" w:rsidR="00702189" w:rsidRDefault="00702189" w:rsidP="00DB6C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9226E"/>
    <w:multiLevelType w:val="multilevel"/>
    <w:tmpl w:val="744888D8"/>
    <w:styleLink w:val="berschriftennummerierungJH16NOV202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1690DB2"/>
    <w:multiLevelType w:val="hybridMultilevel"/>
    <w:tmpl w:val="2BEE8E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B1326"/>
    <w:multiLevelType w:val="hybridMultilevel"/>
    <w:tmpl w:val="83885A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4B2EFA"/>
    <w:multiLevelType w:val="multilevel"/>
    <w:tmpl w:val="AC84F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983A2F"/>
    <w:multiLevelType w:val="hybridMultilevel"/>
    <w:tmpl w:val="A7FCE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F621DD"/>
    <w:multiLevelType w:val="hybridMultilevel"/>
    <w:tmpl w:val="A9860B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066335"/>
    <w:multiLevelType w:val="multilevel"/>
    <w:tmpl w:val="82DCC4E4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E2034C3"/>
    <w:multiLevelType w:val="hybridMultilevel"/>
    <w:tmpl w:val="CD5E43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C37BC9"/>
    <w:multiLevelType w:val="multilevel"/>
    <w:tmpl w:val="2794BD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2754529"/>
    <w:multiLevelType w:val="hybridMultilevel"/>
    <w:tmpl w:val="D3F876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A12AAE"/>
    <w:multiLevelType w:val="hybridMultilevel"/>
    <w:tmpl w:val="0B60E484"/>
    <w:lvl w:ilvl="0" w:tplc="3FE45C2A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211A5E76">
      <w:numFmt w:val="decimal"/>
      <w:lvlText w:val=""/>
      <w:lvlJc w:val="left"/>
    </w:lvl>
    <w:lvl w:ilvl="2" w:tplc="4FDE4AF6">
      <w:numFmt w:val="decimal"/>
      <w:lvlText w:val=""/>
      <w:lvlJc w:val="left"/>
    </w:lvl>
    <w:lvl w:ilvl="3" w:tplc="57829234">
      <w:numFmt w:val="decimal"/>
      <w:lvlText w:val=""/>
      <w:lvlJc w:val="left"/>
    </w:lvl>
    <w:lvl w:ilvl="4" w:tplc="6344B044">
      <w:numFmt w:val="decimal"/>
      <w:lvlText w:val=""/>
      <w:lvlJc w:val="left"/>
    </w:lvl>
    <w:lvl w:ilvl="5" w:tplc="AC1662E2">
      <w:numFmt w:val="decimal"/>
      <w:lvlText w:val=""/>
      <w:lvlJc w:val="left"/>
    </w:lvl>
    <w:lvl w:ilvl="6" w:tplc="D4FE914E">
      <w:numFmt w:val="decimal"/>
      <w:lvlText w:val=""/>
      <w:lvlJc w:val="left"/>
    </w:lvl>
    <w:lvl w:ilvl="7" w:tplc="F91E77CA">
      <w:numFmt w:val="decimal"/>
      <w:lvlText w:val=""/>
      <w:lvlJc w:val="left"/>
    </w:lvl>
    <w:lvl w:ilvl="8" w:tplc="E90633A6">
      <w:numFmt w:val="decimal"/>
      <w:lvlText w:val=""/>
      <w:lvlJc w:val="left"/>
    </w:lvl>
  </w:abstractNum>
  <w:abstractNum w:abstractNumId="11" w15:restartNumberingAfterBreak="0">
    <w:nsid w:val="4E600272"/>
    <w:multiLevelType w:val="hybridMultilevel"/>
    <w:tmpl w:val="1D5A6A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1E0162"/>
    <w:multiLevelType w:val="hybridMultilevel"/>
    <w:tmpl w:val="697C2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D31FE8"/>
    <w:multiLevelType w:val="multilevel"/>
    <w:tmpl w:val="92B23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786E7A"/>
    <w:multiLevelType w:val="hybridMultilevel"/>
    <w:tmpl w:val="3132D7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C6571C"/>
    <w:multiLevelType w:val="hybridMultilevel"/>
    <w:tmpl w:val="A886CC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2E5AA5"/>
    <w:multiLevelType w:val="hybridMultilevel"/>
    <w:tmpl w:val="69C884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313070"/>
    <w:multiLevelType w:val="hybridMultilevel"/>
    <w:tmpl w:val="0A2443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241925"/>
    <w:multiLevelType w:val="multilevel"/>
    <w:tmpl w:val="89AC1E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7CC5926"/>
    <w:multiLevelType w:val="hybridMultilevel"/>
    <w:tmpl w:val="85E077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B003FA"/>
    <w:multiLevelType w:val="hybridMultilevel"/>
    <w:tmpl w:val="23921A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F36319"/>
    <w:multiLevelType w:val="hybridMultilevel"/>
    <w:tmpl w:val="22080DA8"/>
    <w:lvl w:ilvl="0" w:tplc="0407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2" w15:restartNumberingAfterBreak="0">
    <w:nsid w:val="70DC6DB1"/>
    <w:multiLevelType w:val="multilevel"/>
    <w:tmpl w:val="CF22E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7"/>
  </w:num>
  <w:num w:numId="8">
    <w:abstractNumId w:val="11"/>
  </w:num>
  <w:num w:numId="9">
    <w:abstractNumId w:val="20"/>
  </w:num>
  <w:num w:numId="10">
    <w:abstractNumId w:val="8"/>
  </w:num>
  <w:num w:numId="11">
    <w:abstractNumId w:val="5"/>
  </w:num>
  <w:num w:numId="12">
    <w:abstractNumId w:val="1"/>
  </w:num>
  <w:num w:numId="13">
    <w:abstractNumId w:val="12"/>
  </w:num>
  <w:num w:numId="14">
    <w:abstractNumId w:val="2"/>
  </w:num>
  <w:num w:numId="15">
    <w:abstractNumId w:val="22"/>
  </w:num>
  <w:num w:numId="16">
    <w:abstractNumId w:val="13"/>
  </w:num>
  <w:num w:numId="17">
    <w:abstractNumId w:val="3"/>
  </w:num>
  <w:num w:numId="18">
    <w:abstractNumId w:val="21"/>
  </w:num>
  <w:num w:numId="19">
    <w:abstractNumId w:val="18"/>
  </w:num>
  <w:num w:numId="20">
    <w:abstractNumId w:val="16"/>
  </w:num>
  <w:num w:numId="21">
    <w:abstractNumId w:val="4"/>
  </w:num>
  <w:num w:numId="22">
    <w:abstractNumId w:val="14"/>
  </w:num>
  <w:num w:numId="23">
    <w:abstractNumId w:val="10"/>
  </w:num>
  <w:num w:numId="24">
    <w:abstractNumId w:val="9"/>
  </w:num>
  <w:num w:numId="25">
    <w:abstractNumId w:val="17"/>
  </w:num>
  <w:num w:numId="26">
    <w:abstractNumId w:val="15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9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C2D"/>
    <w:rsid w:val="00002A9E"/>
    <w:rsid w:val="00002F1D"/>
    <w:rsid w:val="0000327D"/>
    <w:rsid w:val="00006F62"/>
    <w:rsid w:val="00011481"/>
    <w:rsid w:val="00014D2F"/>
    <w:rsid w:val="00022CF8"/>
    <w:rsid w:val="00023545"/>
    <w:rsid w:val="00025421"/>
    <w:rsid w:val="00025EF8"/>
    <w:rsid w:val="000367DA"/>
    <w:rsid w:val="00044707"/>
    <w:rsid w:val="00044CB3"/>
    <w:rsid w:val="000457C8"/>
    <w:rsid w:val="00046123"/>
    <w:rsid w:val="0005543E"/>
    <w:rsid w:val="00056BC5"/>
    <w:rsid w:val="00057A99"/>
    <w:rsid w:val="000613AA"/>
    <w:rsid w:val="000617AE"/>
    <w:rsid w:val="00061D72"/>
    <w:rsid w:val="00072F95"/>
    <w:rsid w:val="00073E54"/>
    <w:rsid w:val="0007432C"/>
    <w:rsid w:val="0007769D"/>
    <w:rsid w:val="00084281"/>
    <w:rsid w:val="00086AEF"/>
    <w:rsid w:val="00086DD6"/>
    <w:rsid w:val="000878EC"/>
    <w:rsid w:val="00092FA9"/>
    <w:rsid w:val="000A0BD2"/>
    <w:rsid w:val="000A0BDC"/>
    <w:rsid w:val="000A2489"/>
    <w:rsid w:val="000A3FF6"/>
    <w:rsid w:val="000A484F"/>
    <w:rsid w:val="000A6FDD"/>
    <w:rsid w:val="000A7FE5"/>
    <w:rsid w:val="000B103F"/>
    <w:rsid w:val="000C328A"/>
    <w:rsid w:val="000C62D1"/>
    <w:rsid w:val="000D1834"/>
    <w:rsid w:val="000D655A"/>
    <w:rsid w:val="000E032B"/>
    <w:rsid w:val="000E5884"/>
    <w:rsid w:val="000E64DE"/>
    <w:rsid w:val="000F1C6B"/>
    <w:rsid w:val="000F22B3"/>
    <w:rsid w:val="000F5DD5"/>
    <w:rsid w:val="000F6C24"/>
    <w:rsid w:val="000F7B03"/>
    <w:rsid w:val="00102915"/>
    <w:rsid w:val="0010487A"/>
    <w:rsid w:val="00105445"/>
    <w:rsid w:val="001103D3"/>
    <w:rsid w:val="00123992"/>
    <w:rsid w:val="00123C49"/>
    <w:rsid w:val="00130B23"/>
    <w:rsid w:val="001370A8"/>
    <w:rsid w:val="00143EF5"/>
    <w:rsid w:val="00153AC8"/>
    <w:rsid w:val="0015545A"/>
    <w:rsid w:val="00155AFA"/>
    <w:rsid w:val="0015634A"/>
    <w:rsid w:val="00156E27"/>
    <w:rsid w:val="001628CC"/>
    <w:rsid w:val="00165570"/>
    <w:rsid w:val="0016689F"/>
    <w:rsid w:val="00173DA0"/>
    <w:rsid w:val="001755D5"/>
    <w:rsid w:val="00180F68"/>
    <w:rsid w:val="00182E49"/>
    <w:rsid w:val="00185255"/>
    <w:rsid w:val="00186747"/>
    <w:rsid w:val="00192C36"/>
    <w:rsid w:val="001946CF"/>
    <w:rsid w:val="0019474C"/>
    <w:rsid w:val="001A11D9"/>
    <w:rsid w:val="001A2E2A"/>
    <w:rsid w:val="001A3550"/>
    <w:rsid w:val="001A4A7E"/>
    <w:rsid w:val="001A62A3"/>
    <w:rsid w:val="001C3B1D"/>
    <w:rsid w:val="001D2F91"/>
    <w:rsid w:val="001D2FE5"/>
    <w:rsid w:val="001D5129"/>
    <w:rsid w:val="001D6269"/>
    <w:rsid w:val="001D79E4"/>
    <w:rsid w:val="001E628B"/>
    <w:rsid w:val="001E7A79"/>
    <w:rsid w:val="001F06D3"/>
    <w:rsid w:val="001F2B3F"/>
    <w:rsid w:val="001F38FD"/>
    <w:rsid w:val="00201018"/>
    <w:rsid w:val="00201398"/>
    <w:rsid w:val="00206060"/>
    <w:rsid w:val="00206E62"/>
    <w:rsid w:val="00210DF8"/>
    <w:rsid w:val="002116E2"/>
    <w:rsid w:val="00215D7F"/>
    <w:rsid w:val="002175E3"/>
    <w:rsid w:val="00223768"/>
    <w:rsid w:val="002325DE"/>
    <w:rsid w:val="00232EC7"/>
    <w:rsid w:val="00233E1A"/>
    <w:rsid w:val="002342BE"/>
    <w:rsid w:val="00235F5A"/>
    <w:rsid w:val="00236C39"/>
    <w:rsid w:val="00236E5B"/>
    <w:rsid w:val="00237D68"/>
    <w:rsid w:val="0024136B"/>
    <w:rsid w:val="00242537"/>
    <w:rsid w:val="002559C1"/>
    <w:rsid w:val="00261EC4"/>
    <w:rsid w:val="00262000"/>
    <w:rsid w:val="002623BF"/>
    <w:rsid w:val="002714E8"/>
    <w:rsid w:val="00274FC4"/>
    <w:rsid w:val="0027509C"/>
    <w:rsid w:val="00285C52"/>
    <w:rsid w:val="00285D4D"/>
    <w:rsid w:val="00292D3B"/>
    <w:rsid w:val="00295CF7"/>
    <w:rsid w:val="002A1395"/>
    <w:rsid w:val="002A27DF"/>
    <w:rsid w:val="002C0613"/>
    <w:rsid w:val="002C179A"/>
    <w:rsid w:val="002C2D2C"/>
    <w:rsid w:val="002C4F96"/>
    <w:rsid w:val="002C58EA"/>
    <w:rsid w:val="002C6E3D"/>
    <w:rsid w:val="002D22A6"/>
    <w:rsid w:val="002D3C4C"/>
    <w:rsid w:val="002E062F"/>
    <w:rsid w:val="002E39F6"/>
    <w:rsid w:val="002F1258"/>
    <w:rsid w:val="002F220D"/>
    <w:rsid w:val="002F73A0"/>
    <w:rsid w:val="002F7EB2"/>
    <w:rsid w:val="00302FFE"/>
    <w:rsid w:val="003126CA"/>
    <w:rsid w:val="003179F1"/>
    <w:rsid w:val="00320FCE"/>
    <w:rsid w:val="00324BB8"/>
    <w:rsid w:val="00325E50"/>
    <w:rsid w:val="0032665B"/>
    <w:rsid w:val="00326D5E"/>
    <w:rsid w:val="00326FFE"/>
    <w:rsid w:val="00331731"/>
    <w:rsid w:val="00331AC2"/>
    <w:rsid w:val="0033398B"/>
    <w:rsid w:val="0033579B"/>
    <w:rsid w:val="00335EAC"/>
    <w:rsid w:val="003370A4"/>
    <w:rsid w:val="003426CC"/>
    <w:rsid w:val="0034316A"/>
    <w:rsid w:val="00346C53"/>
    <w:rsid w:val="00354C0E"/>
    <w:rsid w:val="00362D79"/>
    <w:rsid w:val="00363D19"/>
    <w:rsid w:val="00365235"/>
    <w:rsid w:val="00366E34"/>
    <w:rsid w:val="00367469"/>
    <w:rsid w:val="003678F9"/>
    <w:rsid w:val="00370308"/>
    <w:rsid w:val="00372F85"/>
    <w:rsid w:val="00374F94"/>
    <w:rsid w:val="00384CD2"/>
    <w:rsid w:val="00391AE5"/>
    <w:rsid w:val="00393DF2"/>
    <w:rsid w:val="00394424"/>
    <w:rsid w:val="00394512"/>
    <w:rsid w:val="003959A7"/>
    <w:rsid w:val="00397D3A"/>
    <w:rsid w:val="003A2380"/>
    <w:rsid w:val="003A63A0"/>
    <w:rsid w:val="003B2B66"/>
    <w:rsid w:val="003C139B"/>
    <w:rsid w:val="003C2E73"/>
    <w:rsid w:val="003C35BB"/>
    <w:rsid w:val="003C67F1"/>
    <w:rsid w:val="003D14E9"/>
    <w:rsid w:val="003D29E4"/>
    <w:rsid w:val="003D3563"/>
    <w:rsid w:val="003E0E65"/>
    <w:rsid w:val="003E21A9"/>
    <w:rsid w:val="003E2BA6"/>
    <w:rsid w:val="003E4C08"/>
    <w:rsid w:val="003E4F1E"/>
    <w:rsid w:val="003E6B1A"/>
    <w:rsid w:val="003F0086"/>
    <w:rsid w:val="003F477A"/>
    <w:rsid w:val="004009D8"/>
    <w:rsid w:val="00400B41"/>
    <w:rsid w:val="00405BD0"/>
    <w:rsid w:val="00412949"/>
    <w:rsid w:val="004142CE"/>
    <w:rsid w:val="004157E9"/>
    <w:rsid w:val="00423958"/>
    <w:rsid w:val="004258BD"/>
    <w:rsid w:val="004314C2"/>
    <w:rsid w:val="004322E6"/>
    <w:rsid w:val="00433518"/>
    <w:rsid w:val="00437BF9"/>
    <w:rsid w:val="00455053"/>
    <w:rsid w:val="004603CB"/>
    <w:rsid w:val="00460C7D"/>
    <w:rsid w:val="004616F0"/>
    <w:rsid w:val="004651AD"/>
    <w:rsid w:val="004651E5"/>
    <w:rsid w:val="004705ED"/>
    <w:rsid w:val="00471044"/>
    <w:rsid w:val="00475C94"/>
    <w:rsid w:val="00475D81"/>
    <w:rsid w:val="00477E69"/>
    <w:rsid w:val="004831EB"/>
    <w:rsid w:val="004834F5"/>
    <w:rsid w:val="00483CD9"/>
    <w:rsid w:val="004869BF"/>
    <w:rsid w:val="00493032"/>
    <w:rsid w:val="00494518"/>
    <w:rsid w:val="004945F6"/>
    <w:rsid w:val="00494A58"/>
    <w:rsid w:val="004A1AFA"/>
    <w:rsid w:val="004A2A5E"/>
    <w:rsid w:val="004A473D"/>
    <w:rsid w:val="004A68F2"/>
    <w:rsid w:val="004B07D9"/>
    <w:rsid w:val="004B2007"/>
    <w:rsid w:val="004B24D2"/>
    <w:rsid w:val="004B5F65"/>
    <w:rsid w:val="004C3BA4"/>
    <w:rsid w:val="004C5034"/>
    <w:rsid w:val="004C755E"/>
    <w:rsid w:val="004D1AB2"/>
    <w:rsid w:val="004D3CAB"/>
    <w:rsid w:val="004D3DEB"/>
    <w:rsid w:val="004D69AC"/>
    <w:rsid w:val="004D7B6C"/>
    <w:rsid w:val="004E134D"/>
    <w:rsid w:val="004E233B"/>
    <w:rsid w:val="004E2AE4"/>
    <w:rsid w:val="004E5500"/>
    <w:rsid w:val="004E5748"/>
    <w:rsid w:val="004F0CC5"/>
    <w:rsid w:val="004F131B"/>
    <w:rsid w:val="004F25D2"/>
    <w:rsid w:val="004F576B"/>
    <w:rsid w:val="004F7CE1"/>
    <w:rsid w:val="00500C58"/>
    <w:rsid w:val="005036BE"/>
    <w:rsid w:val="005070B9"/>
    <w:rsid w:val="005077B3"/>
    <w:rsid w:val="00507DE9"/>
    <w:rsid w:val="00510C15"/>
    <w:rsid w:val="0052394D"/>
    <w:rsid w:val="00525EC1"/>
    <w:rsid w:val="00537700"/>
    <w:rsid w:val="00541A32"/>
    <w:rsid w:val="00542A25"/>
    <w:rsid w:val="00547A2F"/>
    <w:rsid w:val="005503E9"/>
    <w:rsid w:val="00551D79"/>
    <w:rsid w:val="00555835"/>
    <w:rsid w:val="005606A1"/>
    <w:rsid w:val="00564EB4"/>
    <w:rsid w:val="00566FB6"/>
    <w:rsid w:val="00567920"/>
    <w:rsid w:val="005703CC"/>
    <w:rsid w:val="0057268C"/>
    <w:rsid w:val="00572E61"/>
    <w:rsid w:val="00573B40"/>
    <w:rsid w:val="00575E77"/>
    <w:rsid w:val="00576A2E"/>
    <w:rsid w:val="00577EFA"/>
    <w:rsid w:val="00587C6D"/>
    <w:rsid w:val="005965C6"/>
    <w:rsid w:val="00596E5F"/>
    <w:rsid w:val="005A1423"/>
    <w:rsid w:val="005A51B4"/>
    <w:rsid w:val="005A786D"/>
    <w:rsid w:val="005B0653"/>
    <w:rsid w:val="005B11D9"/>
    <w:rsid w:val="005B1D0F"/>
    <w:rsid w:val="005B29FD"/>
    <w:rsid w:val="005B2BDF"/>
    <w:rsid w:val="005B2E19"/>
    <w:rsid w:val="005B52D3"/>
    <w:rsid w:val="005C1A1F"/>
    <w:rsid w:val="005C5469"/>
    <w:rsid w:val="005C750D"/>
    <w:rsid w:val="005D01CB"/>
    <w:rsid w:val="005D0DB3"/>
    <w:rsid w:val="005D42EA"/>
    <w:rsid w:val="005E499D"/>
    <w:rsid w:val="005E726B"/>
    <w:rsid w:val="005F36D7"/>
    <w:rsid w:val="005F74EB"/>
    <w:rsid w:val="005F79E9"/>
    <w:rsid w:val="00603A6D"/>
    <w:rsid w:val="00603C6C"/>
    <w:rsid w:val="006106AB"/>
    <w:rsid w:val="00615F2D"/>
    <w:rsid w:val="00620647"/>
    <w:rsid w:val="00622B57"/>
    <w:rsid w:val="00624DDE"/>
    <w:rsid w:val="0062693A"/>
    <w:rsid w:val="00631467"/>
    <w:rsid w:val="0063209E"/>
    <w:rsid w:val="006328BB"/>
    <w:rsid w:val="00636D94"/>
    <w:rsid w:val="00637C45"/>
    <w:rsid w:val="00637F60"/>
    <w:rsid w:val="006443D4"/>
    <w:rsid w:val="006475BA"/>
    <w:rsid w:val="006526A3"/>
    <w:rsid w:val="00653CC0"/>
    <w:rsid w:val="00656792"/>
    <w:rsid w:val="00660E4F"/>
    <w:rsid w:val="006637F4"/>
    <w:rsid w:val="006700C6"/>
    <w:rsid w:val="00675DDD"/>
    <w:rsid w:val="00676FEA"/>
    <w:rsid w:val="00681375"/>
    <w:rsid w:val="00681E84"/>
    <w:rsid w:val="00691EA1"/>
    <w:rsid w:val="0069284E"/>
    <w:rsid w:val="00697E29"/>
    <w:rsid w:val="006A0947"/>
    <w:rsid w:val="006A0977"/>
    <w:rsid w:val="006A4EAC"/>
    <w:rsid w:val="006A576C"/>
    <w:rsid w:val="006B2F2F"/>
    <w:rsid w:val="006C43BA"/>
    <w:rsid w:val="006C4C6B"/>
    <w:rsid w:val="006C5316"/>
    <w:rsid w:val="006C55B1"/>
    <w:rsid w:val="006D7E08"/>
    <w:rsid w:val="006E15E3"/>
    <w:rsid w:val="006E212F"/>
    <w:rsid w:val="006E3335"/>
    <w:rsid w:val="006E634F"/>
    <w:rsid w:val="006E728A"/>
    <w:rsid w:val="006F1F0C"/>
    <w:rsid w:val="006F287F"/>
    <w:rsid w:val="006F5144"/>
    <w:rsid w:val="00702189"/>
    <w:rsid w:val="00711DF4"/>
    <w:rsid w:val="0072277D"/>
    <w:rsid w:val="007229F5"/>
    <w:rsid w:val="00722A9B"/>
    <w:rsid w:val="00725414"/>
    <w:rsid w:val="007256F3"/>
    <w:rsid w:val="00725AC3"/>
    <w:rsid w:val="00727951"/>
    <w:rsid w:val="00731785"/>
    <w:rsid w:val="00742BCC"/>
    <w:rsid w:val="00753BBE"/>
    <w:rsid w:val="00754EFD"/>
    <w:rsid w:val="00755633"/>
    <w:rsid w:val="00755CA0"/>
    <w:rsid w:val="00756912"/>
    <w:rsid w:val="00760913"/>
    <w:rsid w:val="00767ED0"/>
    <w:rsid w:val="0077319D"/>
    <w:rsid w:val="00775274"/>
    <w:rsid w:val="00785AA0"/>
    <w:rsid w:val="0078735A"/>
    <w:rsid w:val="00791481"/>
    <w:rsid w:val="00792E3D"/>
    <w:rsid w:val="007935EB"/>
    <w:rsid w:val="00793E0F"/>
    <w:rsid w:val="007A0A9C"/>
    <w:rsid w:val="007A0DD1"/>
    <w:rsid w:val="007B0836"/>
    <w:rsid w:val="007B4459"/>
    <w:rsid w:val="007B5F50"/>
    <w:rsid w:val="007B6C03"/>
    <w:rsid w:val="007B7BE3"/>
    <w:rsid w:val="007C1683"/>
    <w:rsid w:val="007C5487"/>
    <w:rsid w:val="007C5C98"/>
    <w:rsid w:val="007D25B3"/>
    <w:rsid w:val="007D5612"/>
    <w:rsid w:val="007D6383"/>
    <w:rsid w:val="007D69B2"/>
    <w:rsid w:val="007D6ADA"/>
    <w:rsid w:val="007E135D"/>
    <w:rsid w:val="007F19A4"/>
    <w:rsid w:val="00805171"/>
    <w:rsid w:val="00812F6A"/>
    <w:rsid w:val="0081355C"/>
    <w:rsid w:val="00814556"/>
    <w:rsid w:val="00814BCB"/>
    <w:rsid w:val="00815C10"/>
    <w:rsid w:val="00817427"/>
    <w:rsid w:val="00821BF5"/>
    <w:rsid w:val="0083090D"/>
    <w:rsid w:val="00831184"/>
    <w:rsid w:val="00831400"/>
    <w:rsid w:val="00834AC3"/>
    <w:rsid w:val="008375F7"/>
    <w:rsid w:val="008378FE"/>
    <w:rsid w:val="0084100A"/>
    <w:rsid w:val="00844388"/>
    <w:rsid w:val="00851642"/>
    <w:rsid w:val="00853E94"/>
    <w:rsid w:val="00854011"/>
    <w:rsid w:val="008552A4"/>
    <w:rsid w:val="0085687B"/>
    <w:rsid w:val="00863FC2"/>
    <w:rsid w:val="0086451A"/>
    <w:rsid w:val="0086775E"/>
    <w:rsid w:val="008713AB"/>
    <w:rsid w:val="008716BC"/>
    <w:rsid w:val="008725BF"/>
    <w:rsid w:val="0087350E"/>
    <w:rsid w:val="00874941"/>
    <w:rsid w:val="0087581E"/>
    <w:rsid w:val="0087751A"/>
    <w:rsid w:val="0088423E"/>
    <w:rsid w:val="008859DE"/>
    <w:rsid w:val="00886CD1"/>
    <w:rsid w:val="00890E4D"/>
    <w:rsid w:val="00893355"/>
    <w:rsid w:val="008A187E"/>
    <w:rsid w:val="008A2812"/>
    <w:rsid w:val="008A44D0"/>
    <w:rsid w:val="008B394A"/>
    <w:rsid w:val="008B4EEE"/>
    <w:rsid w:val="008B560A"/>
    <w:rsid w:val="008B606B"/>
    <w:rsid w:val="008C0114"/>
    <w:rsid w:val="008C2831"/>
    <w:rsid w:val="008D18A0"/>
    <w:rsid w:val="008D19D9"/>
    <w:rsid w:val="008D406D"/>
    <w:rsid w:val="008D4093"/>
    <w:rsid w:val="008D42CF"/>
    <w:rsid w:val="008D4B21"/>
    <w:rsid w:val="008D52F2"/>
    <w:rsid w:val="008D55C2"/>
    <w:rsid w:val="008D57ED"/>
    <w:rsid w:val="008D5CC5"/>
    <w:rsid w:val="008D77A1"/>
    <w:rsid w:val="008E6B0F"/>
    <w:rsid w:val="008F04F4"/>
    <w:rsid w:val="008F46D5"/>
    <w:rsid w:val="008F5306"/>
    <w:rsid w:val="008F6E33"/>
    <w:rsid w:val="008F762D"/>
    <w:rsid w:val="00903F3E"/>
    <w:rsid w:val="009044F7"/>
    <w:rsid w:val="00915B46"/>
    <w:rsid w:val="009172C2"/>
    <w:rsid w:val="00922877"/>
    <w:rsid w:val="0092301F"/>
    <w:rsid w:val="00923E95"/>
    <w:rsid w:val="00925026"/>
    <w:rsid w:val="009277E2"/>
    <w:rsid w:val="00930FE2"/>
    <w:rsid w:val="009332D7"/>
    <w:rsid w:val="00933916"/>
    <w:rsid w:val="0093427E"/>
    <w:rsid w:val="00943F14"/>
    <w:rsid w:val="0094444C"/>
    <w:rsid w:val="0094555B"/>
    <w:rsid w:val="009579D8"/>
    <w:rsid w:val="00960ADA"/>
    <w:rsid w:val="00965037"/>
    <w:rsid w:val="0096775C"/>
    <w:rsid w:val="00975CCD"/>
    <w:rsid w:val="00982364"/>
    <w:rsid w:val="00984D56"/>
    <w:rsid w:val="00990B30"/>
    <w:rsid w:val="009925DE"/>
    <w:rsid w:val="009A055D"/>
    <w:rsid w:val="009A191D"/>
    <w:rsid w:val="009A3AAA"/>
    <w:rsid w:val="009A7E16"/>
    <w:rsid w:val="009B02BD"/>
    <w:rsid w:val="009B0943"/>
    <w:rsid w:val="009B46AE"/>
    <w:rsid w:val="009B491E"/>
    <w:rsid w:val="009B75A3"/>
    <w:rsid w:val="009C04D0"/>
    <w:rsid w:val="009C13A8"/>
    <w:rsid w:val="009C4AF0"/>
    <w:rsid w:val="009C6734"/>
    <w:rsid w:val="009E0B07"/>
    <w:rsid w:val="009E7776"/>
    <w:rsid w:val="009F0020"/>
    <w:rsid w:val="009F3270"/>
    <w:rsid w:val="009F7AAD"/>
    <w:rsid w:val="00A1011A"/>
    <w:rsid w:val="00A206D3"/>
    <w:rsid w:val="00A30D04"/>
    <w:rsid w:val="00A34F1C"/>
    <w:rsid w:val="00A377EE"/>
    <w:rsid w:val="00A40260"/>
    <w:rsid w:val="00A448D5"/>
    <w:rsid w:val="00A47503"/>
    <w:rsid w:val="00A510B2"/>
    <w:rsid w:val="00A52EE4"/>
    <w:rsid w:val="00A546B9"/>
    <w:rsid w:val="00A55DF6"/>
    <w:rsid w:val="00A62EF7"/>
    <w:rsid w:val="00A65D27"/>
    <w:rsid w:val="00A66E0D"/>
    <w:rsid w:val="00A710B6"/>
    <w:rsid w:val="00A735C3"/>
    <w:rsid w:val="00A805C9"/>
    <w:rsid w:val="00A83FF0"/>
    <w:rsid w:val="00A85B09"/>
    <w:rsid w:val="00A86D70"/>
    <w:rsid w:val="00A87E07"/>
    <w:rsid w:val="00A87F50"/>
    <w:rsid w:val="00A90E3B"/>
    <w:rsid w:val="00A91610"/>
    <w:rsid w:val="00A91A95"/>
    <w:rsid w:val="00A936B0"/>
    <w:rsid w:val="00A96768"/>
    <w:rsid w:val="00AA758C"/>
    <w:rsid w:val="00AB0BAD"/>
    <w:rsid w:val="00AB2710"/>
    <w:rsid w:val="00AB3FBF"/>
    <w:rsid w:val="00AB5825"/>
    <w:rsid w:val="00AC2796"/>
    <w:rsid w:val="00AC77B3"/>
    <w:rsid w:val="00AD26D3"/>
    <w:rsid w:val="00AD3D86"/>
    <w:rsid w:val="00AD75D0"/>
    <w:rsid w:val="00AF0695"/>
    <w:rsid w:val="00AF0A1C"/>
    <w:rsid w:val="00B00E97"/>
    <w:rsid w:val="00B01F34"/>
    <w:rsid w:val="00B02BC6"/>
    <w:rsid w:val="00B134C7"/>
    <w:rsid w:val="00B17294"/>
    <w:rsid w:val="00B27A9B"/>
    <w:rsid w:val="00B359AB"/>
    <w:rsid w:val="00B36A82"/>
    <w:rsid w:val="00B37875"/>
    <w:rsid w:val="00B40D82"/>
    <w:rsid w:val="00B47637"/>
    <w:rsid w:val="00B50B22"/>
    <w:rsid w:val="00B52DED"/>
    <w:rsid w:val="00B53861"/>
    <w:rsid w:val="00B53CBF"/>
    <w:rsid w:val="00B55846"/>
    <w:rsid w:val="00B5656F"/>
    <w:rsid w:val="00B565E1"/>
    <w:rsid w:val="00B57E1F"/>
    <w:rsid w:val="00B65A00"/>
    <w:rsid w:val="00B66E13"/>
    <w:rsid w:val="00B66F33"/>
    <w:rsid w:val="00B70FAB"/>
    <w:rsid w:val="00B86693"/>
    <w:rsid w:val="00B8766F"/>
    <w:rsid w:val="00B87869"/>
    <w:rsid w:val="00B9773A"/>
    <w:rsid w:val="00BA46D8"/>
    <w:rsid w:val="00BA608F"/>
    <w:rsid w:val="00BA6389"/>
    <w:rsid w:val="00BA6F71"/>
    <w:rsid w:val="00BB01B8"/>
    <w:rsid w:val="00BB0B48"/>
    <w:rsid w:val="00BB4EEF"/>
    <w:rsid w:val="00BB52D7"/>
    <w:rsid w:val="00BB6598"/>
    <w:rsid w:val="00BC414D"/>
    <w:rsid w:val="00BD0DD7"/>
    <w:rsid w:val="00BD2513"/>
    <w:rsid w:val="00BD46F6"/>
    <w:rsid w:val="00BE26AD"/>
    <w:rsid w:val="00BE2877"/>
    <w:rsid w:val="00BE3374"/>
    <w:rsid w:val="00BE534F"/>
    <w:rsid w:val="00BF0E4E"/>
    <w:rsid w:val="00BF3FC7"/>
    <w:rsid w:val="00BF4437"/>
    <w:rsid w:val="00BF5425"/>
    <w:rsid w:val="00BF7208"/>
    <w:rsid w:val="00C02766"/>
    <w:rsid w:val="00C0768F"/>
    <w:rsid w:val="00C07F41"/>
    <w:rsid w:val="00C118A6"/>
    <w:rsid w:val="00C15350"/>
    <w:rsid w:val="00C16BBC"/>
    <w:rsid w:val="00C17F62"/>
    <w:rsid w:val="00C229CE"/>
    <w:rsid w:val="00C24B22"/>
    <w:rsid w:val="00C24D2A"/>
    <w:rsid w:val="00C2649E"/>
    <w:rsid w:val="00C305B1"/>
    <w:rsid w:val="00C31293"/>
    <w:rsid w:val="00C33F87"/>
    <w:rsid w:val="00C443EB"/>
    <w:rsid w:val="00C4443F"/>
    <w:rsid w:val="00C44A76"/>
    <w:rsid w:val="00C45C08"/>
    <w:rsid w:val="00C515D4"/>
    <w:rsid w:val="00C521CE"/>
    <w:rsid w:val="00C53D7E"/>
    <w:rsid w:val="00C54869"/>
    <w:rsid w:val="00C55A98"/>
    <w:rsid w:val="00C63AEE"/>
    <w:rsid w:val="00C63BA9"/>
    <w:rsid w:val="00C670C0"/>
    <w:rsid w:val="00C67D13"/>
    <w:rsid w:val="00C70E99"/>
    <w:rsid w:val="00C81850"/>
    <w:rsid w:val="00C81BAA"/>
    <w:rsid w:val="00C82951"/>
    <w:rsid w:val="00C85418"/>
    <w:rsid w:val="00C864D7"/>
    <w:rsid w:val="00CA0CE3"/>
    <w:rsid w:val="00CA1424"/>
    <w:rsid w:val="00CC2129"/>
    <w:rsid w:val="00CC2AE8"/>
    <w:rsid w:val="00CC3FBF"/>
    <w:rsid w:val="00CC6CDF"/>
    <w:rsid w:val="00CD4F6A"/>
    <w:rsid w:val="00CD7F78"/>
    <w:rsid w:val="00CE08D8"/>
    <w:rsid w:val="00CE0D46"/>
    <w:rsid w:val="00CE6545"/>
    <w:rsid w:val="00CE6FE3"/>
    <w:rsid w:val="00CF052E"/>
    <w:rsid w:val="00CF13E8"/>
    <w:rsid w:val="00CF7102"/>
    <w:rsid w:val="00D00B31"/>
    <w:rsid w:val="00D02554"/>
    <w:rsid w:val="00D03061"/>
    <w:rsid w:val="00D079B5"/>
    <w:rsid w:val="00D141A8"/>
    <w:rsid w:val="00D1553E"/>
    <w:rsid w:val="00D156C7"/>
    <w:rsid w:val="00D16899"/>
    <w:rsid w:val="00D20370"/>
    <w:rsid w:val="00D210F6"/>
    <w:rsid w:val="00D22C32"/>
    <w:rsid w:val="00D34065"/>
    <w:rsid w:val="00D358A6"/>
    <w:rsid w:val="00D4170E"/>
    <w:rsid w:val="00D4481E"/>
    <w:rsid w:val="00D53BC1"/>
    <w:rsid w:val="00D555DC"/>
    <w:rsid w:val="00D6537C"/>
    <w:rsid w:val="00D65A54"/>
    <w:rsid w:val="00D65E87"/>
    <w:rsid w:val="00D67849"/>
    <w:rsid w:val="00D700A8"/>
    <w:rsid w:val="00D86A99"/>
    <w:rsid w:val="00D93EF1"/>
    <w:rsid w:val="00D95D90"/>
    <w:rsid w:val="00DA0EA2"/>
    <w:rsid w:val="00DA1F84"/>
    <w:rsid w:val="00DB3B7C"/>
    <w:rsid w:val="00DB6CD9"/>
    <w:rsid w:val="00DB748D"/>
    <w:rsid w:val="00DC29BD"/>
    <w:rsid w:val="00DC5E33"/>
    <w:rsid w:val="00DC6DAB"/>
    <w:rsid w:val="00DD3BD3"/>
    <w:rsid w:val="00DE47F1"/>
    <w:rsid w:val="00DE5E36"/>
    <w:rsid w:val="00DE64A2"/>
    <w:rsid w:val="00DE6C2D"/>
    <w:rsid w:val="00DF1D92"/>
    <w:rsid w:val="00DF2FEB"/>
    <w:rsid w:val="00E049D9"/>
    <w:rsid w:val="00E07677"/>
    <w:rsid w:val="00E17009"/>
    <w:rsid w:val="00E215BC"/>
    <w:rsid w:val="00E23553"/>
    <w:rsid w:val="00E24A2B"/>
    <w:rsid w:val="00E26EB9"/>
    <w:rsid w:val="00E31C26"/>
    <w:rsid w:val="00E329DE"/>
    <w:rsid w:val="00E41B54"/>
    <w:rsid w:val="00E42A7B"/>
    <w:rsid w:val="00E45A5A"/>
    <w:rsid w:val="00E45FED"/>
    <w:rsid w:val="00E502D6"/>
    <w:rsid w:val="00E6159E"/>
    <w:rsid w:val="00E643CA"/>
    <w:rsid w:val="00E66DF8"/>
    <w:rsid w:val="00E679D2"/>
    <w:rsid w:val="00E724DB"/>
    <w:rsid w:val="00E726BF"/>
    <w:rsid w:val="00E72AF7"/>
    <w:rsid w:val="00E767C0"/>
    <w:rsid w:val="00E8319B"/>
    <w:rsid w:val="00E83C32"/>
    <w:rsid w:val="00E8609E"/>
    <w:rsid w:val="00E864A9"/>
    <w:rsid w:val="00E86667"/>
    <w:rsid w:val="00E87738"/>
    <w:rsid w:val="00E912B4"/>
    <w:rsid w:val="00E95C7D"/>
    <w:rsid w:val="00EA0768"/>
    <w:rsid w:val="00EA0F57"/>
    <w:rsid w:val="00EA1AB2"/>
    <w:rsid w:val="00EA1C2B"/>
    <w:rsid w:val="00EA25D3"/>
    <w:rsid w:val="00EB0D89"/>
    <w:rsid w:val="00EB4AC8"/>
    <w:rsid w:val="00EB7735"/>
    <w:rsid w:val="00EC06FC"/>
    <w:rsid w:val="00ED2DB6"/>
    <w:rsid w:val="00EE1A3A"/>
    <w:rsid w:val="00EE1E3C"/>
    <w:rsid w:val="00EE3B32"/>
    <w:rsid w:val="00EE7435"/>
    <w:rsid w:val="00EE7BB4"/>
    <w:rsid w:val="00EF0F1F"/>
    <w:rsid w:val="00EF2F08"/>
    <w:rsid w:val="00EF31AD"/>
    <w:rsid w:val="00EF60C7"/>
    <w:rsid w:val="00EF754A"/>
    <w:rsid w:val="00EF77A7"/>
    <w:rsid w:val="00F007F9"/>
    <w:rsid w:val="00F04487"/>
    <w:rsid w:val="00F07719"/>
    <w:rsid w:val="00F079AE"/>
    <w:rsid w:val="00F13D24"/>
    <w:rsid w:val="00F20C41"/>
    <w:rsid w:val="00F25551"/>
    <w:rsid w:val="00F25F79"/>
    <w:rsid w:val="00F420AF"/>
    <w:rsid w:val="00F423E7"/>
    <w:rsid w:val="00F42A05"/>
    <w:rsid w:val="00F44064"/>
    <w:rsid w:val="00F71F26"/>
    <w:rsid w:val="00F73CDF"/>
    <w:rsid w:val="00F81CB5"/>
    <w:rsid w:val="00F84725"/>
    <w:rsid w:val="00F85688"/>
    <w:rsid w:val="00F93AC8"/>
    <w:rsid w:val="00F96C41"/>
    <w:rsid w:val="00F9763A"/>
    <w:rsid w:val="00FA13CA"/>
    <w:rsid w:val="00FA22CB"/>
    <w:rsid w:val="00FA46A1"/>
    <w:rsid w:val="00FA68C9"/>
    <w:rsid w:val="00FB3233"/>
    <w:rsid w:val="00FC0AD8"/>
    <w:rsid w:val="00FC0E10"/>
    <w:rsid w:val="00FC3B61"/>
    <w:rsid w:val="00FD1BB1"/>
    <w:rsid w:val="00FD5967"/>
    <w:rsid w:val="00FD5A98"/>
    <w:rsid w:val="00FD6019"/>
    <w:rsid w:val="00FE0A53"/>
    <w:rsid w:val="00FE21A4"/>
    <w:rsid w:val="00FE46FF"/>
    <w:rsid w:val="00FE6280"/>
    <w:rsid w:val="00FF1FFF"/>
    <w:rsid w:val="00FF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;"/>
  <w14:docId w14:val="4CA32175"/>
  <w15:chartTrackingRefBased/>
  <w15:docId w15:val="{34BAFEE4-03DA-473D-852C-D2812D8F4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next w:val="Standard"/>
    <w:link w:val="berschrift1Zchn"/>
    <w:uiPriority w:val="9"/>
    <w:qFormat/>
    <w:rsid w:val="00960ADA"/>
    <w:pPr>
      <w:keepNext/>
      <w:keepLines/>
      <w:pageBreakBefore/>
      <w:widowControl w:val="0"/>
      <w:numPr>
        <w:numId w:val="5"/>
      </w:numPr>
      <w:tabs>
        <w:tab w:val="left" w:pos="567"/>
      </w:tabs>
      <w:spacing w:before="60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0ADA"/>
    <w:pPr>
      <w:keepNext/>
      <w:keepLines/>
      <w:numPr>
        <w:ilvl w:val="1"/>
        <w:numId w:val="6"/>
      </w:numPr>
      <w:tabs>
        <w:tab w:val="left" w:pos="567"/>
      </w:tabs>
      <w:spacing w:before="36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6C2D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E6C2D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0ADA"/>
    <w:rPr>
      <w:rFonts w:eastAsiaTheme="majorEastAsia" w:cstheme="majorBidi"/>
      <w:b/>
      <w:color w:val="000000" w:themeColor="text1"/>
      <w:sz w:val="24"/>
      <w:szCs w:val="32"/>
    </w:rPr>
  </w:style>
  <w:style w:type="numbering" w:customStyle="1" w:styleId="berschriftennummerierungJH16NOV2021">
    <w:name w:val="Überschriftennummerierung_JH_16NOV2021"/>
    <w:uiPriority w:val="99"/>
    <w:rsid w:val="00960ADA"/>
    <w:pPr>
      <w:numPr>
        <w:numId w:val="1"/>
      </w:numPr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60ADA"/>
    <w:rPr>
      <w:rFonts w:eastAsiaTheme="majorEastAsia" w:cstheme="majorBidi"/>
      <w:b/>
      <w:color w:val="000000" w:themeColor="text1"/>
      <w:szCs w:val="26"/>
    </w:rPr>
  </w:style>
  <w:style w:type="paragraph" w:styleId="Verzeichnis1">
    <w:name w:val="toc 1"/>
    <w:next w:val="Standard"/>
    <w:uiPriority w:val="39"/>
    <w:unhideWhenUsed/>
    <w:qFormat/>
    <w:rsid w:val="006637F4"/>
    <w:pPr>
      <w:spacing w:before="240" w:after="240" w:line="240" w:lineRule="auto"/>
    </w:pPr>
    <w:rPr>
      <w:rFonts w:cstheme="minorHAnsi"/>
      <w:bCs/>
      <w:szCs w:val="20"/>
    </w:rPr>
  </w:style>
  <w:style w:type="paragraph" w:styleId="Verzeichnis2">
    <w:name w:val="toc 2"/>
    <w:basedOn w:val="Standard"/>
    <w:next w:val="Standard"/>
    <w:uiPriority w:val="39"/>
    <w:unhideWhenUsed/>
    <w:qFormat/>
    <w:rsid w:val="006637F4"/>
    <w:pPr>
      <w:spacing w:before="120" w:line="240" w:lineRule="auto"/>
      <w:ind w:left="284"/>
    </w:pPr>
    <w:rPr>
      <w:rFonts w:cstheme="minorHAnsi"/>
      <w:iCs/>
      <w:sz w:val="20"/>
      <w:szCs w:val="20"/>
    </w:rPr>
  </w:style>
  <w:style w:type="paragraph" w:styleId="Verzeichnis3">
    <w:name w:val="toc 3"/>
    <w:next w:val="Standard"/>
    <w:uiPriority w:val="39"/>
    <w:unhideWhenUsed/>
    <w:qFormat/>
    <w:rsid w:val="006637F4"/>
    <w:pPr>
      <w:spacing w:before="60" w:after="0" w:line="240" w:lineRule="auto"/>
      <w:ind w:left="454" w:right="567"/>
    </w:pPr>
    <w:rPr>
      <w:rFonts w:cstheme="minorHAnsi"/>
      <w:color w:val="000000" w:themeColor="text1"/>
      <w:szCs w:val="20"/>
    </w:rPr>
  </w:style>
  <w:style w:type="paragraph" w:customStyle="1" w:styleId="ReferencesJH23NOV2021">
    <w:name w:val="References_JH_23NOV2021"/>
    <w:next w:val="Standard"/>
    <w:qFormat/>
    <w:rsid w:val="001D6269"/>
    <w:pPr>
      <w:spacing w:line="240" w:lineRule="auto"/>
    </w:pPr>
    <w:rPr>
      <w:sz w:val="20"/>
      <w:lang w:val="en-US"/>
    </w:rPr>
  </w:style>
  <w:style w:type="paragraph" w:customStyle="1" w:styleId="TableabbreviationsJH23NOV2021">
    <w:name w:val="Table abbreviations_JH_23NOV2021"/>
    <w:next w:val="Standard"/>
    <w:qFormat/>
    <w:rsid w:val="001D6269"/>
    <w:pPr>
      <w:keepLines/>
      <w:spacing w:before="240" w:after="600" w:line="240" w:lineRule="auto"/>
    </w:pPr>
    <w:rPr>
      <w:sz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DE6C2D"/>
    <w:rPr>
      <w:color w:val="808080"/>
    </w:rPr>
  </w:style>
  <w:style w:type="paragraph" w:styleId="StandardWeb">
    <w:name w:val="Normal (Web)"/>
    <w:basedOn w:val="Standard"/>
    <w:uiPriority w:val="99"/>
    <w:unhideWhenUsed/>
    <w:rsid w:val="00DE6C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6C2D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E6C2D"/>
    <w:rPr>
      <w:rFonts w:ascii="Calibri Light" w:eastAsia="Times New Roman" w:hAnsi="Calibri Light" w:cs="Times New Roman"/>
      <w:i/>
      <w:iCs/>
      <w:color w:val="2E74B5"/>
    </w:rPr>
  </w:style>
  <w:style w:type="paragraph" w:styleId="Kommentartext">
    <w:name w:val="annotation text"/>
    <w:basedOn w:val="Standard"/>
    <w:link w:val="KommentartextZchn"/>
    <w:uiPriority w:val="99"/>
    <w:unhideWhenUsed/>
    <w:rsid w:val="00DE6C2D"/>
    <w:pPr>
      <w:spacing w:line="240" w:lineRule="auto"/>
    </w:pPr>
    <w:rPr>
      <w:rFonts w:eastAsia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C2D"/>
    <w:rPr>
      <w:rFonts w:eastAsia="Calibri" w:cs="Times New Roman"/>
      <w:sz w:val="20"/>
      <w:szCs w:val="20"/>
    </w:rPr>
  </w:style>
  <w:style w:type="table" w:styleId="Tabellenraster">
    <w:name w:val="Table Grid"/>
    <w:basedOn w:val="NormaleTabelle"/>
    <w:uiPriority w:val="39"/>
    <w:rsid w:val="00DE6C2D"/>
    <w:pPr>
      <w:spacing w:after="0" w:line="240" w:lineRule="auto"/>
    </w:pPr>
    <w:rPr>
      <w:rFonts w:eastAsia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DE6C2D"/>
    <w:rPr>
      <w:sz w:val="16"/>
      <w:szCs w:val="16"/>
    </w:rPr>
  </w:style>
  <w:style w:type="character" w:styleId="Hyperlink">
    <w:name w:val="Hyperlink"/>
    <w:uiPriority w:val="99"/>
    <w:unhideWhenUsed/>
    <w:rsid w:val="00DE6C2D"/>
    <w:rPr>
      <w:color w:val="0563C1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C2D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C2D"/>
    <w:rPr>
      <w:rFonts w:ascii="Segoe UI" w:eastAsia="Calibr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E6C2D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DE6C2D"/>
    <w:rPr>
      <w:rFonts w:eastAsia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DE6C2D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DE6C2D"/>
    <w:rPr>
      <w:rFonts w:eastAsia="Calibri" w:cs="Times New Roman"/>
    </w:rPr>
  </w:style>
  <w:style w:type="character" w:styleId="Fett">
    <w:name w:val="Strong"/>
    <w:uiPriority w:val="22"/>
    <w:qFormat/>
    <w:rsid w:val="00DE6C2D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6C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6C2D"/>
    <w:rPr>
      <w:rFonts w:eastAsia="Calibri" w:cs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E6C2D"/>
    <w:pPr>
      <w:spacing w:after="0" w:line="240" w:lineRule="auto"/>
    </w:pPr>
    <w:rPr>
      <w:rFonts w:eastAsia="Calibri" w:cs="Times New Roman"/>
    </w:rPr>
  </w:style>
  <w:style w:type="paragraph" w:styleId="Listenabsatz">
    <w:name w:val="List Paragraph"/>
    <w:basedOn w:val="Standard"/>
    <w:uiPriority w:val="34"/>
    <w:qFormat/>
    <w:rsid w:val="00DE6C2D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styleId="Hervorhebung">
    <w:name w:val="Emphasis"/>
    <w:uiPriority w:val="20"/>
    <w:qFormat/>
    <w:rsid w:val="00DE6C2D"/>
    <w:rPr>
      <w:i/>
      <w:iCs/>
    </w:rPr>
  </w:style>
  <w:style w:type="character" w:customStyle="1" w:styleId="adjust-article-svg-size">
    <w:name w:val="adjust-article-svg-size"/>
    <w:basedOn w:val="Absatz-Standardschriftart"/>
    <w:rsid w:val="00DE6C2D"/>
  </w:style>
  <w:style w:type="paragraph" w:styleId="HTMLVorformatiert">
    <w:name w:val="HTML Preformatted"/>
    <w:basedOn w:val="Standard"/>
    <w:link w:val="HTMLVorformatiertZchn"/>
    <w:uiPriority w:val="99"/>
    <w:unhideWhenUsed/>
    <w:rsid w:val="00DE6C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E6C2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DE6C2D"/>
  </w:style>
  <w:style w:type="table" w:customStyle="1" w:styleId="NormalGrid">
    <w:name w:val="Normal Grid"/>
    <w:basedOn w:val="NormaleTabelle"/>
    <w:uiPriority w:val="39"/>
    <w:rsid w:val="00874941"/>
    <w:pPr>
      <w:spacing w:after="0" w:line="240" w:lineRule="auto"/>
    </w:pPr>
    <w:rPr>
      <w:rFonts w:ascii="Georgia" w:hAnsiTheme="minorHAnsi"/>
      <w:sz w:val="21"/>
      <w:lang w:val="en-US"/>
    </w:r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F2955F-A9A4-4FD3-8110-0D5E71ED4BEF}">
  <we:reference id="wa104380122" version="2.1.0.2" store="de-DE" storeType="OMEX"/>
  <we:alternateReferences>
    <we:reference id="wa104380122" version="2.1.0.2" store="wa104380122" storeType="OMEX"/>
  </we:alternateReferences>
  <we:properties>
    <we:property name="citations" value="{&quot;50897876&quot;:{&quot;referencesIds&quot;:[&quot;doc:63a1c92ad7d5990555edf2c6&quot;],&quot;referencesOptions&quot;:{&quot;doc:63a1c92ad7d5990555edf2c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50897876,&quot;citationText&quot;:&quot;&lt;span style=\&quot;font-family:Arial;font-size:14.666666666666666px;color:#000000\&quot;&gt;[22]&lt;/span&gt;&quot;},&quot;118116322&quot;:{&quot;referencesIds&quot;:[&quot;doc:674f9dd15961da640065e476&quot;],&quot;referencesOptions&quot;:{&quot;doc:674f9dd15961da640065e47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18116322,&quot;citationText&quot;:&quot;&lt;span style=\&quot;font-family:Arial;font-size:14.666666666666666px;color:#000000\&quot;&gt;[26]&lt;/span&gt;&quot;},&quot;149335378&quot;:{&quot;referencesIds&quot;:[&quot;doc:675b4cbefc796838f4c47353&quot;],&quot;referencesOptions&quot;:{&quot;doc:675b4cbefc796838f4c473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49335378,&quot;citationText&quot;:&quot;&lt;span style=\&quot;font-family:Arial;font-size:14.666666666666666px;color:#000000\&quot;&gt;[1]&lt;/span&gt;&quot;},&quot;155814423&quot;:{&quot;referencesIds&quot;:[&quot;doc:674ee9f7e754b9415134c2b6&quot;],&quot;referencesOptions&quot;:{&quot;doc:674ee9f7e754b9415134c2b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5814423,&quot;citationText&quot;:&quot;&lt;span style=\&quot;font-family:Arial;font-size:14.666666666666666px;color:#000000\&quot;&gt;[15]&lt;/span&gt;&quot;},&quot;164528506&quot;:{&quot;referencesIds&quot;:[&quot;doc:642d987ee6f19e0545507148&quot;],&quot;referencesOptions&quot;:{&quot;doc:642d987ee6f19e054550714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64528506,&quot;citationText&quot;:&quot;&lt;span style=\&quot;font-family:Arial;font-size:14.666666666666666px;color:#000000\&quot;&gt;[23]&lt;/span&gt;&quot;},&quot;216481940&quot;:{&quot;referencesIds&quot;:[&quot;doc:675b524f696c00618338767a&quot;],&quot;referencesOptions&quot;:{&quot;doc:675b524f696c00618338767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16481940,&quot;citationText&quot;:&quot;&lt;span style=\&quot;font-family:Arial;font-size:14.666666666666666px;color:#000000\&quot;&gt;[7]&lt;/span&gt;&quot;},&quot;284315517&quot;:{&quot;referencesIds&quot;:[&quot;doc:5fc12773e4b03ac8d70d62ff&quot;],&quot;referencesOptions&quot;:{&quot;doc:5fc12773e4b03ac8d70d62f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84315517,&quot;citationText&quot;:&quot;&lt;span style=\&quot;font-family:Arial;font-size:14.666666666666666px;color:#000000\&quot;&gt;[20]&lt;/span&gt;&quot;},&quot;401423168&quot;:{&quot;referencesIds&quot;:[&quot;doc:6753380e8ac7cb4839f90e49&quot;,&quot;doc:67533beb5e5baf55735b729b&quot;,&quot;doc:67533d173cd7e20bac5ca73a&quot;],&quot;referencesOptions&quot;:{&quot;doc:6753380e8ac7cb4839f90e49&quot;:{&quot;author&quot;:true,&quot;year&quot;:true,&quot;formatAuthorYear&quot;:false,&quot;pageReplace&quot;:&quot;&quot;,&quot;prefix&quot;:&quot;&quot;,&quot;suffix&quot;:&quot;&quot;},&quot;doc:67533beb5e5baf55735b729b&quot;:{&quot;author&quot;:true,&quot;year&quot;:true,&quot;formatAuthorYear&quot;:false,&quot;pageReplace&quot;:&quot;&quot;,&quot;prefix&quot;:&quot;&quot;,&quot;suffix&quot;:&quot;&quot;},&quot;doc:67533d173cd7e20bac5ca73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401423168,&quot;citationText&quot;:&quot;&lt;span style=\&quot;font-family:Arial;font-size:14.666666666666666px;color:#000000\&quot;&gt;[17-19]&lt;/span&gt;&quot;},&quot;888918775&quot;:{&quot;referencesIds&quot;:[&quot;doc:68527d6ca756570592832111&quot;],&quot;referencesOptions&quot;:{&quot;doc:68527d6ca756570592832111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888918775,&quot;citationText&quot;:&quot;&lt;span style=\&quot;font-family:Arial;font-size:14.666666666666666px;color:#000000\&quot;&gt;[4]&lt;/span&gt;&quot;},&quot;912208587&quot;:{&quot;referencesIds&quot;:[&quot;doc:6751bfc8a5d8e35de85d75ca&quot;],&quot;referencesOptions&quot;:{&quot;doc:6751bfc8a5d8e35de85d75c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912208587,&quot;citationText&quot;:&quot;&lt;span style=\&quot;font-family:Arial;font-size:14.666666666666666px;color:#000000\&quot;&gt;[27]&lt;/span&gt;&quot;},&quot;1037786257&quot;:{&quot;referencesIds&quot;:[&quot;doc:63a1c92ad7d5990555edf2c6&quot;],&quot;referencesOptions&quot;:{&quot;doc:63a1c92ad7d5990555edf2c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037786257,&quot;citationText&quot;:&quot;&lt;span style=\&quot;font-family:Arial;font-size:14.666666666666666px;color:#000000\&quot;&gt;[22]&lt;/span&gt;&quot;},&quot;1074010432&quot;:{&quot;referencesIds&quot;:[&quot;doc:6852811059384a30cba06eef&quot;],&quot;referencesOptions&quot;:{&quot;doc:6852811059384a30cba06eef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1074010432,&quot;citationText&quot;:&quot;&lt;span style=\&quot;font-family:Arial;font-size:14.666666666666666px;color:#000000\&quot;&gt;[3]&lt;/span&gt;&quot;},&quot;1234357025&quot;:{&quot;referencesIds&quot;:[&quot;doc:674f5027e754b9415134d6d8&quot;],&quot;referencesOptions&quot;:{&quot;doc:674f5027e754b9415134d6d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234357025,&quot;citationText&quot;:&quot;&lt;span style=\&quot;font-family:Arial;font-size:14.666666666666666px;color:#000000\&quot;&gt;[9]&lt;/span&gt;&quot;},&quot;1367106044&quot;:{&quot;referencesIds&quot;:[&quot;doc:6759bae57bbbc55052d6a197&quot;],&quot;referencesOptions&quot;:{&quot;doc:6759bae57bbbc55052d6a19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367106044,&quot;citationText&quot;:&quot;&lt;span style=\&quot;font-family:Arial;font-size:14.666666666666666px;color:#000000\&quot;&gt;[10]&lt;/span&gt;&quot;},&quot;1395163421&quot;:{&quot;referencesIds&quot;:[&quot;doc:674f9dd15961da640065e476&quot;],&quot;referencesOptions&quot;:{&quot;doc:674f9dd15961da640065e47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395163421,&quot;citationText&quot;:&quot;&lt;span style=\&quot;font-family:Arial;font-size:14.666666666666666px;color:#000000\&quot;&gt;[26]&lt;/span&gt;&quot;},&quot;1586030859&quot;:{&quot;referencesIds&quot;:[&quot;doc:6753380e8ac7cb4839f90e49&quot;,&quot;doc:67533beb5e5baf55735b729b&quot;,&quot;doc:67533d173cd7e20bac5ca73a&quot;],&quot;referencesOptions&quot;:{&quot;doc:6753380e8ac7cb4839f90e49&quot;:{&quot;author&quot;:true,&quot;year&quot;:true,&quot;formatAuthorYear&quot;:false,&quot;pageReplace&quot;:&quot;&quot;,&quot;prefix&quot;:&quot;&quot;,&quot;suffix&quot;:&quot;&quot;},&quot;doc:67533beb5e5baf55735b729b&quot;:{&quot;author&quot;:true,&quot;year&quot;:true,&quot;formatAuthorYear&quot;:false,&quot;pageReplace&quot;:&quot;&quot;,&quot;prefix&quot;:&quot;&quot;,&quot;suffix&quot;:&quot;&quot;},&quot;doc:67533d173cd7e20bac5ca73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86030859,&quot;citationText&quot;:&quot;&lt;span style=\&quot;font-family:Arial;font-size:14.666666666666666px;color:#000000\&quot;&gt;[17-19]&lt;/span&gt;&quot;},&quot;1657801391&quot;:{&quot;referencesIds&quot;:[&quot;doc:675b4cbefc796838f4c47353&quot;],&quot;referencesOptions&quot;:{&quot;doc:675b4cbefc796838f4c473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657801391,&quot;citationText&quot;:&quot;&lt;span style=\&quot;font-family:Arial;font-size:14.666666666666666px;color:#000000\&quot;&gt;[1]&lt;/span&gt;&quot;},&quot;1804035781&quot;:{&quot;referencesIds&quot;:[&quot;doc:61f995318f082a400d115426&quot;],&quot;referencesOptions&quot;:{&quot;doc:61f995318f082a400d11542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804035781,&quot;citationText&quot;:&quot;&lt;span style=\&quot;font-family:Arial;font-size:14.666666666666666px;color:#000000\&quot;&gt;[8]&lt;/span&gt;&quot;},&quot;1817681396&quot;:{&quot;referencesIds&quot;:[&quot;doc:674f9dd15961da640065e476&quot;],&quot;referencesOptions&quot;:{&quot;doc:674f9dd15961da640065e47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817681396,&quot;citationText&quot;:&quot;&lt;span style=\&quot;font-family:Arial;font-size:14.666666666666666px;color:#000000\&quot;&gt;[26]&lt;/span&gt;&quot;},&quot;1916971812&quot;:{&quot;referencesIds&quot;:[&quot;doc:63a1c92ad7d5990555edf2c6&quot;],&quot;referencesOptions&quot;:{&quot;doc:63a1c92ad7d5990555edf2c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916971812,&quot;citationText&quot;:&quot;&lt;span style=\&quot;font-family:Arial;font-size:14.666666666666666px;color:#000000\&quot;&gt;[22]&lt;/span&gt;&quot;},&quot;1930777502&quot;:{&quot;referencesIds&quot;:[&quot;doc:674f38f58446733251d92b38&quot;],&quot;referencesOptions&quot;:{&quot;doc:674f38f58446733251d92b3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930777502,&quot;citationText&quot;:&quot;&lt;span style=\&quot;font-family:Arial;font-size:14.666666666666666px;color:#000000\&quot;&gt;[25]&lt;/span&gt;&quot;},&quot;2021355286&quot;:{&quot;referencesIds&quot;:[&quot;doc:642d987ee6f19e0545507148&quot;],&quot;referencesOptions&quot;:{&quot;doc:642d987ee6f19e054550714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021355286,&quot;citationText&quot;:&quot;&lt;span style=\&quot;font-family:Arial;font-size:14.666666666666666px;color:#000000\&quot;&gt;[23]&lt;/span&gt;&quot;},&quot;2023899383&quot;:{&quot;referencesIds&quot;:[&quot;doc:68527e937d39e403f4a2a27c&quot;],&quot;referencesOptions&quot;:{&quot;doc:68527e937d39e403f4a2a27c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2023899383,&quot;citationText&quot;:&quot;&lt;span style=\&quot;font-family:Arial;font-size:14.666666666666666px;color:#000000\&quot;&gt;[5]&lt;/span&gt;&quot;},&quot;-2078742818&quot;:{&quot;referencesIds&quot;:[&quot;doc:685417cfeab3d70dbc85a8f2&quot;],&quot;referencesOptions&quot;:{&quot;doc:685417cfeab3d70dbc85a8f2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2078742818,&quot;citationText&quot;:&quot;&lt;span style=\&quot;font-family:Arial;font-size:14.666666666666666px;color:#000000\&quot;&gt;[2]&lt;/span&gt;&quot;},&quot;-2055692055&quot;:{&quot;referencesIds&quot;:[&quot;doc:6852811059384a30cba06eef&quot;],&quot;referencesOptions&quot;:{&quot;doc:6852811059384a30cba06eef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2055692055,&quot;citationText&quot;:&quot;&lt;span style=\&quot;font-family:Arial;font-size:14.666666666666666px;color:#000000\&quot;&gt;[3]&lt;/span&gt;&quot;},&quot;-1926641311&quot;:{&quot;referencesIds&quot;:[&quot;doc:68527e937d39e403f4a2a27c&quot;],&quot;referencesOptions&quot;:{&quot;doc:68527e937d39e403f4a2a27c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1926641311,&quot;citationText&quot;:&quot;&lt;span style=\&quot;font-family:Arial;font-size:14.666666666666666px;color:#000000\&quot;&gt;[5]&lt;/span&gt;&quot;},&quot;-129329822&quot;:{&quot;referencesIds&quot;:[&quot;doc:68541df2596af3242a87f23e&quot;],&quot;referencesOptions&quot;:{&quot;doc:68541df2596af3242a87f23e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129329822,&quot;citationText&quot;:&quot;&lt;span style=\&quot;font-family:Arial;font-size:14.666666666666666px;color:#000000\&quot;&gt;[6]&lt;/span&gt;&quot;},&quot;-573592528&quot;:{&quot;referencesIds&quot;:[&quot;doc:675b524f696c00618338767a&quot;],&quot;referencesOptions&quot;:{&quot;doc:675b524f696c00618338767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73592528,&quot;citationText&quot;:&quot;&lt;span style=\&quot;font-family:Arial;font-size:14.666666666666666px;color:#000000\&quot;&gt;[7]&lt;/span&gt;&quot;},&quot;-1559229577&quot;:{&quot;referencesIds&quot;:[&quot;doc:675b4cbefc796838f4c47353&quot;],&quot;referencesOptions&quot;:{&quot;doc:675b4cbefc796838f4c473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559229577,&quot;citationText&quot;:&quot;&lt;span style=\&quot;font-family:Arial;font-size:14.666666666666666px;color:#000000\&quot;&gt;[1]&lt;/span&gt;&quot;},&quot;-1856408402&quot;:{&quot;referencesIds&quot;:[&quot;doc:675b4cbefc796838f4c47353&quot;],&quot;referencesOptions&quot;:{&quot;doc:675b4cbefc796838f4c473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56408402,&quot;citationText&quot;:&quot;&lt;span style=\&quot;font-family:Arial;font-size:14.666666666666666px;color:#000000\&quot;&gt;[1]&lt;/span&gt;&quot;},&quot;-1141883805&quot;:{&quot;referencesIds&quot;:[&quot;doc:675b4cbefc796838f4c47353&quot;],&quot;referencesOptions&quot;:{&quot;doc:675b4cbefc796838f4c473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141883805,&quot;citationText&quot;:&quot;&lt;span style=\&quot;font-family:Arial;font-size:14.666666666666666px;color:#000000\&quot;&gt;[1]&lt;/span&gt;&quot;},&quot;-1569267171&quot;:{&quot;referencesIds&quot;:[&quot;doc:675b4cbefc796838f4c47353&quot;],&quot;referencesOptions&quot;:{&quot;doc:675b4cbefc796838f4c473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569267171,&quot;citationText&quot;:&quot;&lt;span style=\&quot;font-family:Arial;font-size:14.666666666666666px;color:#000000\&quot;&gt;[1]&lt;/span&gt;&quot;},&quot;-2127612952&quot;:{&quot;referencesIds&quot;:[&quot;doc:675b4cbefc796838f4c47353&quot;],&quot;referencesOptions&quot;:{&quot;doc:675b4cbefc796838f4c473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127612952,&quot;citationText&quot;:&quot;&lt;span style=\&quot;font-family:Arial;font-size:14.666666666666666px;color:#000000\&quot;&gt;[1]&lt;/span&gt;&quot;},&quot;-1539510741&quot;:{&quot;referencesIds&quot;:[&quot;doc:61f995318f082a400d115426&quot;],&quot;referencesOptions&quot;:{&quot;doc:61f995318f082a400d11542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539510741,&quot;citationText&quot;:&quot;&lt;span style=\&quot;font-family:Arial;font-size:14.666666666666666px;color:#000000\&quot;&gt;[8]&lt;/span&gt;&quot;},&quot;-2006733900&quot;:{&quot;referencesIds&quot;:[&quot;doc:6759bf4fa7af747612d22a6b&quot;],&quot;referencesOptions&quot;:{&quot;doc:6759bf4fa7af747612d22a6b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006733900,&quot;citationText&quot;:&quot;&lt;span style=\&quot;font-family:Arial;font-size:14.666666666666666px;color:#000000\&quot;&gt;[11]&lt;/span&gt;&quot;},&quot;-185370077&quot;:{&quot;referencesIds&quot;:[&quot;doc:61f995318f082a400d115426&quot;],&quot;referencesOptions&quot;:{&quot;doc:61f995318f082a400d11542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5370077,&quot;citationText&quot;:&quot;&lt;span style=\&quot;font-family:Arial;font-size:14.666666666666666px;color:#000000\&quot;&gt;[8]&lt;/span&gt;&quot;},&quot;-585299985&quot;:{&quot;referencesIds&quot;:[&quot;doc:674f9eeba5d8e35de85d1b6c&quot;,&quot;doc:674f9f339e267a0df0a9b409&quot;],&quot;referencesOptions&quot;:{&quot;doc:674f9eeba5d8e35de85d1b6c&quot;:{&quot;author&quot;:true,&quot;year&quot;:true,&quot;formatAuthorYear&quot;:false,&quot;pageReplace&quot;:&quot;&quot;,&quot;prefix&quot;:&quot;&quot;,&quot;suffix&quot;:&quot;&quot;},&quot;doc:674f9f339e267a0df0a9b40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85299985,&quot;citationText&quot;:&quot;&lt;span style=\&quot;font-family:Arial;font-size:14.666666666666666px;color:#000000\&quot;&gt;[12,13]&lt;/span&gt;&quot;},&quot;-336768964&quot;:{&quot;referencesIds&quot;:[&quot;doc:67501f59a7af747612d0b88a&quot;],&quot;referencesOptions&quot;:{&quot;doc:67501f59a7af747612d0b88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336768964,&quot;citationText&quot;:&quot;&lt;span style=\&quot;font-family:Arial;font-size:14.666666666666666px;color:#000000\&quot;&gt;[14]&lt;/span&gt;&quot;},&quot;-650138521&quot;:{&quot;referencesIds&quot;:[&quot;doc:674ee9f7e754b9415134c2b6&quot;],&quot;referencesOptions&quot;:{&quot;doc:674ee9f7e754b9415134c2b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50138521,&quot;citationText&quot;:&quot;&lt;span style=\&quot;font-family:Arial;font-size:14.666666666666666px;color:#000000\&quot;&gt;[15]&lt;/span&gt;&quot;},&quot;-1320497256&quot;:{&quot;referencesIds&quot;:[&quot;doc:675336b73cd7e20bac5ca64e&quot;,&quot;doc:6753380e8ac7cb4839f90e49&quot;,&quot;doc:67533beb5e5baf55735b729b&quot;,&quot;doc:67533d173cd7e20bac5ca73a&quot;],&quot;referencesOptions&quot;:{&quot;doc:675336b73cd7e20bac5ca64e&quot;:{&quot;author&quot;:true,&quot;year&quot;:true,&quot;formatAuthorYear&quot;:false,&quot;pageReplace&quot;:&quot;&quot;,&quot;prefix&quot;:&quot;&quot;,&quot;suffix&quot;:&quot;&quot;},&quot;doc:6753380e8ac7cb4839f90e49&quot;:{&quot;author&quot;:true,&quot;year&quot;:true,&quot;formatAuthorYear&quot;:false,&quot;pageReplace&quot;:&quot;&quot;,&quot;prefix&quot;:&quot;&quot;,&quot;suffix&quot;:&quot;&quot;},&quot;doc:67533beb5e5baf55735b729b&quot;:{&quot;author&quot;:true,&quot;year&quot;:true,&quot;formatAuthorYear&quot;:false,&quot;pageReplace&quot;:&quot;&quot;,&quot;prefix&quot;:&quot;&quot;,&quot;suffix&quot;:&quot;&quot;},&quot;doc:67533d173cd7e20bac5ca73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320497256,&quot;citationText&quot;:&quot;&lt;span style=\&quot;font-family:Arial;font-size:14.666666666666666px;color:#000000\&quot;&gt;[16-19]&lt;/span&gt;&quot;},&quot;-2048293045&quot;:{&quot;referencesIds&quot;:[&quot;doc:6753380e8ac7cb4839f90e49&quot;,&quot;doc:67533beb5e5baf55735b729b&quot;,&quot;doc:67533d173cd7e20bac5ca73a&quot;],&quot;referencesOptions&quot;:{&quot;doc:6753380e8ac7cb4839f90e49&quot;:{&quot;author&quot;:true,&quot;year&quot;:true,&quot;formatAuthorYear&quot;:false,&quot;pageReplace&quot;:&quot;&quot;,&quot;prefix&quot;:&quot;&quot;,&quot;suffix&quot;:&quot;&quot;},&quot;doc:67533beb5e5baf55735b729b&quot;:{&quot;author&quot;:true,&quot;year&quot;:true,&quot;formatAuthorYear&quot;:false,&quot;pageReplace&quot;:&quot;&quot;,&quot;prefix&quot;:&quot;&quot;,&quot;suffix&quot;:&quot;&quot;},&quot;doc:67533d173cd7e20bac5ca73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048293045,&quot;citationText&quot;:&quot;&lt;span style=\&quot;font-family:Arial;font-size:14.666666666666666px;color:#000000\&quot;&gt;[17-19]&lt;/span&gt;&quot;},&quot;-868377327&quot;:{&quot;referencesIds&quot;:[&quot;doc:5fc12773e4b03ac8d70d62ff&quot;],&quot;referencesOptions&quot;:{&quot;doc:5fc12773e4b03ac8d70d62f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868377327,&quot;citationText&quot;:&quot;&lt;span style=\&quot;font-family:Arial;font-size:14.666666666666666px;color:#000000\&quot;&gt;[20]&lt;/span&gt;&quot;},&quot;-1197624434&quot;:{&quot;referencesIds&quot;:[&quot;doc:5fc12773e4b03ac8d70d62ff&quot;],&quot;referencesOptions&quot;:{&quot;doc:5fc12773e4b03ac8d70d62f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197624434,&quot;citationText&quot;:&quot;&lt;span style=\&quot;font-family:Arial;font-size:14.666666666666666px;color:#000000\&quot;&gt;[20]&lt;/span&gt;&quot;},&quot;-1490172655&quot;:{&quot;referencesIds&quot;:[&quot;doc:6753380e8ac7cb4839f90e49&quot;,&quot;doc:67533beb5e5baf55735b729b&quot;,&quot;doc:67533d173cd7e20bac5ca73a&quot;],&quot;referencesOptions&quot;:{&quot;doc:6753380e8ac7cb4839f90e49&quot;:{&quot;author&quot;:true,&quot;year&quot;:true,&quot;formatAuthorYear&quot;:false,&quot;pageReplace&quot;:&quot;&quot;,&quot;prefix&quot;:&quot;&quot;,&quot;suffix&quot;:&quot;&quot;},&quot;doc:67533beb5e5baf55735b729b&quot;:{&quot;author&quot;:true,&quot;year&quot;:true,&quot;formatAuthorYear&quot;:false,&quot;pageReplace&quot;:&quot;&quot;,&quot;prefix&quot;:&quot;&quot;,&quot;suffix&quot;:&quot;&quot;},&quot;doc:67533d173cd7e20bac5ca73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90172655,&quot;citationText&quot;:&quot;&lt;span style=\&quot;font-family:Arial;font-size:14.666666666666666px;color:#000000\&quot;&gt;[17-19]&lt;/span&gt;&quot;},&quot;-614678728&quot;:{&quot;referencesIds&quot;:[&quot;doc:6753380e8ac7cb4839f90e49&quot;,&quot;doc:67533beb5e5baf55735b729b&quot;,&quot;doc:67533d173cd7e20bac5ca73a&quot;],&quot;referencesOptions&quot;:{&quot;doc:6753380e8ac7cb4839f90e49&quot;:{&quot;author&quot;:true,&quot;year&quot;:true,&quot;formatAuthorYear&quot;:false,&quot;pageReplace&quot;:&quot;&quot;,&quot;prefix&quot;:&quot;&quot;,&quot;suffix&quot;:&quot;&quot;},&quot;doc:67533beb5e5baf55735b729b&quot;:{&quot;author&quot;:true,&quot;year&quot;:true,&quot;formatAuthorYear&quot;:false,&quot;pageReplace&quot;:&quot;&quot;,&quot;prefix&quot;:&quot;&quot;,&quot;suffix&quot;:&quot;&quot;},&quot;doc:67533d173cd7e20bac5ca73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14678728,&quot;citationText&quot;:&quot;&lt;span style=\&quot;font-family:Arial;font-size:14.666666666666666px;color:#000000\&quot;&gt;[17-19]&lt;/span&gt;&quot;},&quot;-1632712285&quot;:{&quot;referencesIds&quot;:[&quot;doc:6753380e8ac7cb4839f90e49&quot;,&quot;doc:67533beb5e5baf55735b729b&quot;,&quot;doc:67533d173cd7e20bac5ca73a&quot;],&quot;referencesOptions&quot;:{&quot;doc:6753380e8ac7cb4839f90e49&quot;:{&quot;author&quot;:true,&quot;year&quot;:true,&quot;formatAuthorYear&quot;:false,&quot;pageReplace&quot;:&quot;&quot;,&quot;prefix&quot;:&quot;&quot;,&quot;suffix&quot;:&quot;&quot;},&quot;doc:67533beb5e5baf55735b729b&quot;:{&quot;author&quot;:true,&quot;year&quot;:true,&quot;formatAuthorYear&quot;:false,&quot;pageReplace&quot;:&quot;&quot;,&quot;prefix&quot;:&quot;&quot;,&quot;suffix&quot;:&quot;&quot;},&quot;doc:67533d173cd7e20bac5ca73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32712285,&quot;citationText&quot;:&quot;&lt;span style=\&quot;font-family:Arial;font-size:14.666666666666666px;color:#000000\&quot;&gt;[17-19]&lt;/span&gt;&quot;},&quot;-979298153&quot;:{&quot;referencesIds&quot;:[&quot;doc:6753380e8ac7cb4839f90e49&quot;,&quot;doc:67533beb5e5baf55735b729b&quot;,&quot;doc:67533d173cd7e20bac5ca73a&quot;],&quot;referencesOptions&quot;:{&quot;doc:6753380e8ac7cb4839f90e49&quot;:{&quot;author&quot;:true,&quot;year&quot;:true,&quot;formatAuthorYear&quot;:false,&quot;pageReplace&quot;:&quot;&quot;,&quot;prefix&quot;:&quot;&quot;,&quot;suffix&quot;:&quot;&quot;},&quot;doc:67533beb5e5baf55735b729b&quot;:{&quot;author&quot;:true,&quot;year&quot;:true,&quot;formatAuthorYear&quot;:false,&quot;pageReplace&quot;:&quot;&quot;,&quot;prefix&quot;:&quot;&quot;,&quot;suffix&quot;:&quot;&quot;},&quot;doc:67533d173cd7e20bac5ca73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979298153,&quot;citationText&quot;:&quot;&lt;span style=\&quot;font-family:Arial;font-size:14.666666666666666px;color:#000000\&quot;&gt;[17-19]&lt;/span&gt;&quot;},&quot;-629859657&quot;:{&quot;referencesIds&quot;:[&quot;doc:675856197a5a821862aea00f&quot;],&quot;referencesOptions&quot;:{&quot;doc:675856197a5a821862aea00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29859657,&quot;citationText&quot;:&quot;&lt;span style=\&quot;font-family:Arial;font-size:14.666666666666666px;color:#000000\&quot;&gt;[21]&lt;/span&gt;&quot;},&quot;-1124931630&quot;:{&quot;referencesIds&quot;:[&quot;doc:675b4cbefc796838f4c47353&quot;],&quot;referencesOptions&quot;:{&quot;doc:675b4cbefc796838f4c473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124931630,&quot;citationText&quot;:&quot;&lt;span style=\&quot;font-family:Arial;font-size:14.666666666666666px;color:#000000\&quot;&gt;[1]&lt;/span&gt;&quot;},&quot;-471601147&quot;:{&quot;referencesIds&quot;:[&quot;doc:675b4cbefc796838f4c47353&quot;],&quot;referencesOptions&quot;:{&quot;doc:675b4cbefc796838f4c473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471601147,&quot;citationText&quot;:&quot;&lt;span style=\&quot;font-family:Arial;font-size:14.666666666666666px;color:#000000\&quot;&gt;[1]&lt;/span&gt;&quot;},&quot;-2049443751&quot;:{&quot;referencesIds&quot;:[&quot;doc:642d987ee6f19e0545507148&quot;],&quot;referencesOptions&quot;:{&quot;doc:642d987ee6f19e054550714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049443751,&quot;citationText&quot;:&quot;&lt;span style=\&quot;font-family:Arial;font-size:14.666666666666666px;color:#000000\&quot;&gt;[23]&lt;/span&gt;&quot;},&quot;-562955051&quot;:{&quot;referencesIds&quot;:[&quot;doc:642b41b2ace2b20550c835f9&quot;],&quot;referencesOptions&quot;:{&quot;doc:642b41b2ace2b20550c835f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62955051,&quot;citationText&quot;:&quot;&lt;span style=\&quot;font-family:Arial;font-size:14.666666666666666px;color:#000000\&quot;&gt;[24]&lt;/span&gt;&quot;},&quot;-1709645330&quot;:{&quot;referencesIds&quot;:[&quot;doc:67501f59a7af747612d0b88a&quot;,&quot;doc:674f9dd15961da640065e476&quot;],&quot;referencesOptions&quot;:{&quot;doc:67501f59a7af747612d0b88a&quot;:{&quot;author&quot;:true,&quot;year&quot;:true,&quot;formatAuthorYear&quot;:false,&quot;pageReplace&quot;:&quot;&quot;,&quot;prefix&quot;:&quot;&quot;,&quot;suffix&quot;:&quot;&quot;},&quot;doc:674f9dd15961da640065e47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709645330,&quot;citationText&quot;:&quot;&lt;span style=\&quot;font-family:Arial;font-size:14.666666666666666px;color:#000000\&quot;&gt;[14,26]&lt;/span&gt;&quot;},&quot;-1064169284&quot;:{&quot;referencesIds&quot;:[&quot;doc:642b41b2ace2b20550c835f9&quot;],&quot;referencesOptions&quot;:{&quot;doc:642b41b2ace2b20550c835f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64169284,&quot;citationText&quot;:&quot;&lt;span style=\&quot;font-family:Arial;font-size:14.666666666666666px;color:#000000\&quot;&gt;[24]&lt;/span&gt;&quot;},&quot;-1238399473&quot;:{&quot;referencesIds&quot;:[&quot;doc:6759bae57bbbc55052d6a197&quot;,&quot;doc:6759bf4fa7af747612d22a6b&quot;],&quot;referencesOptions&quot;:{&quot;doc:6759bae57bbbc55052d6a197&quot;:{&quot;author&quot;:true,&quot;year&quot;:true,&quot;formatAuthorYear&quot;:false,&quot;pageReplace&quot;:&quot;&quot;,&quot;prefix&quot;:&quot;&quot;,&quot;suffix&quot;:&quot;&quot;},&quot;doc:6759bf4fa7af747612d22a6b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238399473,&quot;citationText&quot;:&quot;&lt;span style=\&quot;font-family:Arial;font-size:14.666666666666666px;color:#000000\&quot;&gt;[10,11]&lt;/span&gt;&quot;}}"/>
    <we:property name="bibliographyEnabled" value="&quot;bibliographyEnabled&quot;"/>
    <we:property name="currentFolder" value="{&quot;id&quot;:&quot;project:68527a547d39e403f4a2a24d&quot;,&quot;userId&quot;:&quot;user:5c18afe5e4b047c267f32f4a&quot;,&quot;projectId&quot;:&quot;ap:5c18afe5e4b047c267f32f4b&quot;,&quot;name&quot;:&quot;AA_Pokémon&quot;,&quot;created&quot;:1750235732415,&quot;lastModified&quot;:1750235732415,&quot;position&quot;:26,&quot;isShared&quot;:false,&quot;isExampleCollection&quot;:false,&quot;isMyPublicationsCollection&quot;:false,&quot;notInFolder&quot;:false,&quot;totalReferences&quot;:5,&quot;depth&quot;:0}"/>
    <we:property name="currentStyle" value="{&quot;id&quot;:&quot;rwuserstyle:56fbc090e4b083358522250b&quot;,&quot;styleType&quot;:&quot;refworks&quot;,&quot;name&quot;:&quot;Vancouver eckig&quot;,&quot;userId&quot;:&quot;user:56eb0af8e4b0bead3c52b72e&quot;,&quot;isInstitutional&quot;:true,&quot;citeStyle&quot;:&quot;INTEXT_ONLY&quot;,&quot;isSorted&quot;:false,&quot;usesNumbers&quot;:true,&quot;authorDisambiguation&quot;:&quot;surname_firstname&quot;}"/>
    <we:property name="rw.officeVersion" value="&quot;1.2&quot;"/>
    <we:property name="rcm.version" value="2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, Johannes Dr.</dc:creator>
  <cp:keywords/>
  <dc:description/>
  <cp:lastModifiedBy>Heck, Johannes Dr.</cp:lastModifiedBy>
  <cp:revision>515</cp:revision>
  <cp:lastPrinted>2025-08-07T09:23:00Z</cp:lastPrinted>
  <dcterms:created xsi:type="dcterms:W3CDTF">2024-12-03T11:34:00Z</dcterms:created>
  <dcterms:modified xsi:type="dcterms:W3CDTF">2025-12-10T14:39:00Z</dcterms:modified>
</cp:coreProperties>
</file>